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BD722" w14:textId="019A1769" w:rsidR="007156E5" w:rsidRPr="00E7000C" w:rsidRDefault="008B3BCD">
      <w:pPr>
        <w:rPr>
          <w:rFonts w:ascii="Times New Roman" w:hAnsi="Times New Roman" w:cs="Times New Roman"/>
          <w:color w:val="000000" w:themeColor="text1"/>
          <w:sz w:val="24"/>
        </w:rPr>
      </w:pPr>
      <w:r w:rsidRPr="00E7000C">
        <w:rPr>
          <w:rFonts w:ascii="Times New Roman" w:hAnsi="Times New Roman" w:cs="Times New Roman"/>
          <w:b/>
          <w:bCs/>
          <w:color w:val="000000" w:themeColor="text1"/>
          <w:sz w:val="24"/>
        </w:rPr>
        <w:t>S1 Table.</w:t>
      </w:r>
      <w:r w:rsidRPr="00E7000C">
        <w:rPr>
          <w:rFonts w:ascii="Times New Roman" w:hAnsi="Times New Roman" w:cs="Times New Roman"/>
          <w:color w:val="000000" w:themeColor="text1"/>
          <w:sz w:val="24"/>
        </w:rPr>
        <w:t xml:space="preserve"> Collecting data of materials examined in this study</w:t>
      </w:r>
    </w:p>
    <w:tbl>
      <w:tblPr>
        <w:tblStyle w:val="a3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7"/>
        <w:gridCol w:w="1418"/>
        <w:gridCol w:w="2505"/>
        <w:gridCol w:w="4389"/>
      </w:tblGrid>
      <w:tr w:rsidR="00E7000C" w:rsidRPr="00A71326" w14:paraId="5690D6F1" w14:textId="77777777" w:rsidTr="00020191"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51CA90B" w14:textId="68135CFC" w:rsidR="003F3BC4" w:rsidRPr="00A71326" w:rsidRDefault="003F3BC4" w:rsidP="0099057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FA0F1A7" w14:textId="65889CFD" w:rsidR="003F3BC4" w:rsidRPr="00A71326" w:rsidRDefault="003F3BC4" w:rsidP="0099057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amily name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C6373B9" w14:textId="36E204C5" w:rsidR="003F3BC4" w:rsidRPr="00A71326" w:rsidRDefault="003F3BC4" w:rsidP="0099057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pecies name</w:t>
            </w:r>
          </w:p>
        </w:tc>
        <w:tc>
          <w:tcPr>
            <w:tcW w:w="438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E5B7B2A" w14:textId="3396EA4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llecting locality</w:t>
            </w:r>
          </w:p>
        </w:tc>
      </w:tr>
      <w:tr w:rsidR="00E7000C" w:rsidRPr="00A71326" w14:paraId="2E5D948F" w14:textId="77777777" w:rsidTr="00020191">
        <w:tc>
          <w:tcPr>
            <w:tcW w:w="897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D92CFD8" w14:textId="0CACF28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A3CFCC" w14:textId="33E6733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lenidae</w:t>
            </w:r>
            <w:proofErr w:type="spellEnd"/>
          </w:p>
        </w:tc>
        <w:tc>
          <w:tcPr>
            <w:tcW w:w="2505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677E20" w14:textId="2ADFC1A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gelen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ilvatica</w:t>
            </w:r>
            <w:proofErr w:type="spellEnd"/>
          </w:p>
        </w:tc>
        <w:tc>
          <w:tcPr>
            <w:tcW w:w="4389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5E9A99" w14:textId="6514087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izhou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aiya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njia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anyon, N26.95926º: E106.76392º, alt. 904m..</w:t>
            </w:r>
          </w:p>
        </w:tc>
      </w:tr>
      <w:tr w:rsidR="00E7000C" w:rsidRPr="00A71326" w14:paraId="32DC97F3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18F589" w14:textId="1EC7873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0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3816F4" w14:textId="1F01481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len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6D53A52" w14:textId="0F37933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gelen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ilvatic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D2B5805" w14:textId="62177E4B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nan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engfe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Shaolin Temple.</w:t>
            </w:r>
          </w:p>
        </w:tc>
      </w:tr>
      <w:tr w:rsidR="00E7000C" w:rsidRPr="00A71326" w14:paraId="11331189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BE20EA" w14:textId="1767B7C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0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100ECF" w14:textId="63B6944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len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14CC0D" w14:textId="6E63728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gelen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E4F90B" w14:textId="3A799B81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Heilongjiang Province, Harbin City, Northeast Forestry University Arboretum.</w:t>
            </w:r>
          </w:p>
        </w:tc>
      </w:tr>
      <w:tr w:rsidR="00E7000C" w:rsidRPr="00A71326" w14:paraId="1FF44C4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3475E1" w14:textId="20B6B7EE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0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F013171" w14:textId="3A93B7A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len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BD281BC" w14:textId="4FFA13F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gelen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C7E04A" w14:textId="293F074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</w:t>
            </w:r>
            <w:r w:rsidR="0002019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eilongjiang Province,</w:t>
            </w:r>
            <w:r w:rsidR="0002019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rbin</w:t>
            </w:r>
            <w:r w:rsidRPr="00A71326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，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ortheast Forestry University.</w:t>
            </w:r>
          </w:p>
        </w:tc>
      </w:tr>
      <w:tr w:rsidR="00E7000C" w:rsidRPr="00A71326" w14:paraId="5132919B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A200282" w14:textId="47B6C5A3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0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6E7DB66" w14:textId="5ED0904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len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7D8C1B4" w14:textId="023C981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gelen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8BF493" w14:textId="7206976A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</w:t>
            </w:r>
            <w:r w:rsidR="0002019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eilongjiang Province,</w:t>
            </w:r>
            <w:r w:rsidR="0002019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rbin</w:t>
            </w:r>
            <w:r w:rsidRPr="00A71326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，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ortheast Forestry University.</w:t>
            </w:r>
          </w:p>
        </w:tc>
      </w:tr>
      <w:tr w:rsidR="00E7000C" w:rsidRPr="00A71326" w14:paraId="1B9A44CA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C08B7DC" w14:textId="37D7C116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0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8BF745" w14:textId="3136FD4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len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A99D834" w14:textId="259F759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elotinae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07F6F8" w14:textId="71700CA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l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Fruit Ditch, N44.45337º: E81.17210º, alt. 1894m.</w:t>
            </w:r>
          </w:p>
        </w:tc>
      </w:tr>
      <w:tr w:rsidR="00E7000C" w:rsidRPr="00A71326" w14:paraId="1C1BCC8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84DB1CF" w14:textId="7620FA6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0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5BAFE64" w14:textId="7CAD68B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len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BE2947" w14:textId="2396800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wogumo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cranat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4278AA" w14:textId="5FBA870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angt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Jinshan Temple, N40.06750º: E116.08110º, alt. 372m.</w:t>
            </w:r>
          </w:p>
        </w:tc>
      </w:tr>
      <w:tr w:rsidR="00E7000C" w:rsidRPr="00A71326" w14:paraId="6C6B7A7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8133EC" w14:textId="55A6CC9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0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2D5997" w14:textId="6D8C63E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len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D2D338" w14:textId="3DE21F9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wogumo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cranat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DFDCB42" w14:textId="26E2A90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. </w:t>
            </w:r>
          </w:p>
        </w:tc>
      </w:tr>
      <w:tr w:rsidR="00E7000C" w:rsidRPr="00A71326" w14:paraId="1EBAEB7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47139B" w14:textId="2CA2DE8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0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D21D58" w14:textId="603D881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len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BC81A7" w14:textId="339B992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ireneiteg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aishanens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C69E7D" w14:textId="7350289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. </w:t>
            </w:r>
          </w:p>
        </w:tc>
      </w:tr>
      <w:tr w:rsidR="00E7000C" w:rsidRPr="00A71326" w14:paraId="2E5F30E8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E71337" w14:textId="3F048B1E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1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F80911" w14:textId="6F6F610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len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80AB18" w14:textId="1EEA9B4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amgrin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lveolifer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A3069FE" w14:textId="2953696E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Tibet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ado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.</w:t>
            </w:r>
          </w:p>
        </w:tc>
      </w:tr>
      <w:tr w:rsidR="00E7000C" w:rsidRPr="00A71326" w14:paraId="4BCF1D8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4E40309" w14:textId="0E1DBAAE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1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BC4E64" w14:textId="4F85FE4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len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185C33" w14:textId="6279BE3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amgrin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2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95CC65" w14:textId="73823F0E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. </w:t>
            </w:r>
          </w:p>
        </w:tc>
      </w:tr>
      <w:tr w:rsidR="00E7000C" w:rsidRPr="00A71326" w14:paraId="2C1137E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3AD8269" w14:textId="07FC619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1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73F3D8" w14:textId="25E255C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len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5E6B74" w14:textId="77006B0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amgrin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2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94D0DA4" w14:textId="661617C5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. </w:t>
            </w:r>
          </w:p>
        </w:tc>
      </w:tr>
      <w:tr w:rsidR="00E7000C" w:rsidRPr="00A71326" w14:paraId="28309CAF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B996A69" w14:textId="34CEE39C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1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72C92EF" w14:textId="697494A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rane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40DBE08" w14:textId="3876FFE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culepeir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3FFF43" w14:textId="2F986E1F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Tibet, Shanna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onggar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</w:t>
            </w:r>
            <w:r w:rsidR="009E0F77" w:rsidRPr="00A71326">
              <w:rPr>
                <w:rFonts w:ascii="Times New Roman" w:eastAsia="Arial Unicode MS" w:hAnsi="Times New Roman" w:cs="Times New Roman" w:hint="eastAsia"/>
                <w:color w:val="000000" w:themeColor="text1"/>
                <w:sz w:val="22"/>
                <w:szCs w:val="22"/>
              </w:rPr>
              <w:t>,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29.29619º: E91.06770º, alt. 3568m.</w:t>
            </w:r>
          </w:p>
        </w:tc>
      </w:tr>
      <w:tr w:rsidR="00E7000C" w:rsidRPr="00A71326" w14:paraId="7CF42E48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BF7BC6A" w14:textId="689C43E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1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AC08DA0" w14:textId="7C199D2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rane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806004D" w14:textId="7DAE87E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culepeir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466742" w14:textId="7E956CE1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Tibet, Shanna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onggar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</w:t>
            </w:r>
            <w:r w:rsidR="009E0F77" w:rsidRPr="00A71326">
              <w:rPr>
                <w:rFonts w:ascii="Times New Roman" w:eastAsia="Arial Unicode MS" w:hAnsi="Times New Roman" w:cs="Times New Roman" w:hint="eastAsia"/>
                <w:color w:val="000000" w:themeColor="text1"/>
                <w:sz w:val="22"/>
                <w:szCs w:val="22"/>
              </w:rPr>
              <w:t>,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29.29619º: E91.06770º, alt. 3568m.</w:t>
            </w:r>
          </w:p>
        </w:tc>
      </w:tr>
      <w:tr w:rsidR="00E7000C" w:rsidRPr="00A71326" w14:paraId="20F5774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A08228" w14:textId="677B053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2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7DE0E5A" w14:textId="638DC1C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rane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D98C27" w14:textId="504F773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Araneus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adematoide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0E29EDD" w14:textId="139E1C61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. </w:t>
            </w:r>
          </w:p>
        </w:tc>
      </w:tr>
      <w:tr w:rsidR="00E7000C" w:rsidRPr="00A71326" w14:paraId="321F6D4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EE97D9" w14:textId="6BF5CE4E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2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50A565C" w14:textId="63ECAB2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rane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89FB2CE" w14:textId="096E78B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Araneus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adematoide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9B6932" w14:textId="6E1AE3BE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angt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Jinshan Temple, N40.0675º: E116.0811º, alt. 372m.</w:t>
            </w:r>
          </w:p>
        </w:tc>
      </w:tr>
      <w:tr w:rsidR="00E7000C" w:rsidRPr="00A71326" w14:paraId="7042BD1C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AAFBC31" w14:textId="0A31C632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2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9ACAA1D" w14:textId="3B08968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rane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06F7E6" w14:textId="538375F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Araneus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60F278" w14:textId="75512BB1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Jiangx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Jingga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Fairy Fall, N26.58415º: E114.13800º, alt. 600-800m.</w:t>
            </w:r>
          </w:p>
        </w:tc>
      </w:tr>
      <w:tr w:rsidR="00E7000C" w:rsidRPr="00A71326" w14:paraId="5E5E0DA3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5DC8A4" w14:textId="6D1D301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2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5B2275" w14:textId="3D964AA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rane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459BAD" w14:textId="49BA706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Araneus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ventricos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720608" w14:textId="107654A5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ilongjiang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dalianch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cenic Area, N48.65191º: E126.16434º, alt. 377m.</w:t>
            </w:r>
          </w:p>
        </w:tc>
      </w:tr>
      <w:tr w:rsidR="00E7000C" w:rsidRPr="00A71326" w14:paraId="3D3117EA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3E10E9" w14:textId="40918FB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2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E1FF43" w14:textId="56B55C6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rane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0AA980" w14:textId="06A70DF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Argiope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inut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A154627" w14:textId="51CFDD87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izhou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s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angguosh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ational Park, N25.98668º: E105.65593º.</w:t>
            </w:r>
          </w:p>
        </w:tc>
      </w:tr>
      <w:tr w:rsidR="00E7000C" w:rsidRPr="00A71326" w14:paraId="5BEC97A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F6F4C5E" w14:textId="55698F56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3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9895BD" w14:textId="427FEC7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rane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B5627B" w14:textId="409FAC6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yclos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8FD509" w14:textId="48A5F270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Jiangxi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Xiannv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Pond, N26.58415º: E114.13797º, alt. 600-800.</w:t>
            </w:r>
          </w:p>
        </w:tc>
      </w:tr>
      <w:tr w:rsidR="00E7000C" w:rsidRPr="00A71326" w14:paraId="27E8D00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81E1C5" w14:textId="76BAB27A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3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98B9AD" w14:textId="35AC902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rane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1807FA" w14:textId="3823332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yclos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sp. 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F6CB7A" w14:textId="396E8390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izhou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Xife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ncentration Camp, N27.03669º: E106.73502º, alt. 890m.</w:t>
            </w:r>
          </w:p>
        </w:tc>
      </w:tr>
      <w:tr w:rsidR="00E7000C" w:rsidRPr="00A71326" w14:paraId="553F71E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80712F" w14:textId="746A84C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3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28EAF8" w14:textId="781FA26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rane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BCAF8AD" w14:textId="70A5BB8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asteracanth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B2AA64" w14:textId="21191FB6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izhou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s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onggo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aves, N26.09858º: E106.87989º, alt. 1195m.</w:t>
            </w:r>
          </w:p>
        </w:tc>
      </w:tr>
      <w:tr w:rsidR="00E7000C" w:rsidRPr="00A71326" w14:paraId="43764FD0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009D60" w14:textId="7FB02C1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3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969B4FB" w14:textId="456D08F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rane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50B110" w14:textId="02FE822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ypsosing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anguine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DA58F47" w14:textId="78D45E32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the way to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azhuangke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0493C44A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CE0C12B" w14:textId="1EA143B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3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70C5F3" w14:textId="061B34D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rane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66F557" w14:textId="5CC64F0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ypsosing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2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DDEBA0A" w14:textId="3ED1B6B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izhou Province, Tianlong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unp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iant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26.34566º: E106.17463º, alt. 1398m.</w:t>
            </w:r>
          </w:p>
        </w:tc>
      </w:tr>
      <w:tr w:rsidR="00E7000C" w:rsidRPr="00A71326" w14:paraId="1C0FD1BF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DDF644" w14:textId="209CCDD7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4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DA82EC" w14:textId="2325152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rane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DD3D7F" w14:textId="60A9129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Neoscona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1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8D1FF6" w14:textId="513A349E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angt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Jinshan Temple, N40.0675º: E116.0811º, alt. 372</w:t>
            </w:r>
            <w:proofErr w:type="gram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,.</w:t>
            </w:r>
            <w:proofErr w:type="gramEnd"/>
          </w:p>
        </w:tc>
      </w:tr>
      <w:tr w:rsidR="00E7000C" w:rsidRPr="00A71326" w14:paraId="7E713403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5EE5AC3" w14:textId="7792D0E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4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AC5925" w14:textId="77E35FF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rane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4E49BB5" w14:textId="68E6826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Neoscona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1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366297" w14:textId="6E251E8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angt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Jinshan Temple, N40.0675º: E116.0811º, alt. 372</w:t>
            </w:r>
            <w:proofErr w:type="gram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,.</w:t>
            </w:r>
            <w:proofErr w:type="gramEnd"/>
          </w:p>
        </w:tc>
      </w:tr>
      <w:tr w:rsidR="00E7000C" w:rsidRPr="00A71326" w14:paraId="760D4E0F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E54C47" w14:textId="57F938A6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4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DEA7D5" w14:textId="423B0B1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rane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D97A42" w14:textId="6E26296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Neoscona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2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3414C2" w14:textId="49104F41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izhou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Zuny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Mt. Red Army, N27.68907º: E106.90571º. </w:t>
            </w:r>
          </w:p>
        </w:tc>
      </w:tr>
      <w:tr w:rsidR="00E7000C" w:rsidRPr="00A71326" w14:paraId="798EB50B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77891C1" w14:textId="6E365B4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5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4CB5A1" w14:textId="08C710F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lubion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E09F14" w14:textId="57E276C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lubion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uoconcav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743A7F1" w14:textId="25F44A40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2C089BF0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C467CC" w14:textId="75E2B30F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5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27D69FC" w14:textId="5232C62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lubion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57E30F" w14:textId="00E8D09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lubion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lex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6AE6940" w14:textId="7E95EA97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0D941A94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530653" w14:textId="2A6386B2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5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69EFCDF" w14:textId="70BE716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ictyn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C57DE2F" w14:textId="5511074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athy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sp. 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F3B5D9" w14:textId="09513C0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angt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ajue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Temple, N40.05115º: E116.10132º, alt. 219m. </w:t>
            </w:r>
          </w:p>
        </w:tc>
      </w:tr>
      <w:tr w:rsidR="00E7000C" w:rsidRPr="00A71326" w14:paraId="2BDED5B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5CC63F4" w14:textId="0D44E62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5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D4EEC2D" w14:textId="5F85E1D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ictyn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7C72906" w14:textId="2E36A81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athy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tigmatisat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7DD19A" w14:textId="01DB34CE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l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Fruit Ditch, N44.45337º: E81.17210º, alt. 1894m.</w:t>
            </w:r>
          </w:p>
        </w:tc>
      </w:tr>
      <w:tr w:rsidR="00E7000C" w:rsidRPr="00A71326" w14:paraId="2B43AB8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B8AB7D" w14:textId="1D189CA6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5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BDA3BBD" w14:textId="108BC2A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ictyn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3296B4" w14:textId="5CB6223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athy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tigmatisat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5CC5773" w14:textId="524B19EE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l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Fruit Ditch, N44.45337º: E81.17210º, alt. 1894m.</w:t>
            </w:r>
          </w:p>
        </w:tc>
      </w:tr>
      <w:tr w:rsidR="00E7000C" w:rsidRPr="00A71326" w14:paraId="5D829D2C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17F7DD" w14:textId="72D9D08F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5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A6FD0E6" w14:textId="6DFD06D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ictyn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ADDC9A" w14:textId="1EFCE55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athy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tigmatisat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EF4B9A5" w14:textId="66F5FB50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l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Fruit Ditch, N44.45337º: E81.17210º, alt. 1894m.</w:t>
            </w:r>
          </w:p>
        </w:tc>
      </w:tr>
      <w:tr w:rsidR="00E7000C" w:rsidRPr="00A71326" w14:paraId="72C29A1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6D47D98" w14:textId="3C9CE57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6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F11193" w14:textId="3C78390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napho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23BF118" w14:textId="6B315D4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naphos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kompirens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9D0482" w14:textId="5FD5019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3A92ED94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9E13F0" w14:textId="21C7588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6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22DE1AB" w14:textId="5D55AA7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napho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5373A1C" w14:textId="3A78C90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naphos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oeren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2BD131C" w14:textId="46C4134A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138DBD94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B1252D" w14:textId="10323DB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6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65D0E7" w14:textId="01F8DBD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napho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D0C1326" w14:textId="4315837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naphos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475B7D" w14:textId="2B616252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492809AF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FAE9149" w14:textId="6186215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6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0BBF48" w14:textId="607AC2D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napho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B5D1DE" w14:textId="609119C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Kishida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lbimaculat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4131FF" w14:textId="3995D9AE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334º: E117.48740º, alt. 1112m.</w:t>
            </w:r>
          </w:p>
        </w:tc>
      </w:tr>
      <w:tr w:rsidR="00E7000C" w:rsidRPr="00A71326" w14:paraId="5D8C511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00856C4" w14:textId="61F8424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7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4B12082" w14:textId="3833CEE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napho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38E14A" w14:textId="3695EEB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omis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ussereri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32780FD" w14:textId="30F3475C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uol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.</w:t>
            </w:r>
          </w:p>
        </w:tc>
      </w:tr>
      <w:tr w:rsidR="00E7000C" w:rsidRPr="00A71326" w14:paraId="100B91B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B0F9766" w14:textId="561CDB0E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7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285284" w14:textId="2950ECB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hn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2F27DFF" w14:textId="2094DA8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ahn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av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BD89CFF" w14:textId="098F540B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Jilin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nc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Banjie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ounti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2.82671º: E130.50240º, alt. 332m.</w:t>
            </w:r>
          </w:p>
        </w:tc>
      </w:tr>
      <w:tr w:rsidR="00E7000C" w:rsidRPr="00A71326" w14:paraId="6234F7F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E10FD7" w14:textId="7A22CD43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7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FE5635" w14:textId="0081CCD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hn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63DE49A" w14:textId="0E9C804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ahn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av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77CE5F" w14:textId="24F28076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Jilin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nc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Banjie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ounti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2.82671º: E130.50240º, alt. 332m.</w:t>
            </w:r>
          </w:p>
        </w:tc>
      </w:tr>
      <w:tr w:rsidR="00E7000C" w:rsidRPr="00A71326" w14:paraId="5C261AC9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5199679" w14:textId="66B6C81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7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BCB8C91" w14:textId="5F47400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hn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ADC80C6" w14:textId="4B6F875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ahn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av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8450D91" w14:textId="47FCED5A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Jilin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nc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</w:t>
            </w:r>
            <w:r w:rsidR="0002019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achuanz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Town, N42.82671º: E130.50240º, alt. 332m.</w:t>
            </w:r>
          </w:p>
        </w:tc>
      </w:tr>
      <w:tr w:rsidR="00E7000C" w:rsidRPr="00A71326" w14:paraId="423FB19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CDE8A2E" w14:textId="428E7E2C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7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A77C5E7" w14:textId="50B19A1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hn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FF026A8" w14:textId="4872287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ahn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zhejiangens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B07B88D" w14:textId="5E88616F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angxi Province, Guilin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ap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ational Nature Reserve, N25.60600º: E109.94824º, alt. 918m.</w:t>
            </w:r>
          </w:p>
        </w:tc>
      </w:tr>
      <w:tr w:rsidR="00E7000C" w:rsidRPr="00A71326" w14:paraId="7DA01FC3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08BF84C" w14:textId="4CF1B3EA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7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40D046" w14:textId="5AB4E65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hn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B8300D2" w14:textId="68F681B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ahn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zhejiangens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BC347A4" w14:textId="53DBDE1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angxi Province, Guilin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ap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ational Nature Reserve, N25.60600º: E109.94824º, alt. 918m.</w:t>
            </w:r>
          </w:p>
        </w:tc>
      </w:tr>
      <w:tr w:rsidR="00E7000C" w:rsidRPr="00A71326" w14:paraId="494D5BA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EF7D18" w14:textId="0362BF4C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7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D82BADA" w14:textId="3FCC05B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hn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B47238C" w14:textId="1103758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ahn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zhejiangens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2B9058" w14:textId="4CC16DA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angxi Province, Guilin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ap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ational Nature Reserve, N25.60600º: E109.94824º, alt. 918m.</w:t>
            </w:r>
          </w:p>
        </w:tc>
      </w:tr>
      <w:tr w:rsidR="00E7000C" w:rsidRPr="00A71326" w14:paraId="4EEAC15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C308A4" w14:textId="1646F55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7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EA89B6" w14:textId="06D500F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6B1F1EB" w14:textId="349380E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bisko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biskoensi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9AA64E" w14:textId="19C561C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inland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ielisjärv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ätäsvaar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among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bolders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26552F93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F074F77" w14:textId="0C2FC4DA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7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4D20EA3" w14:textId="404AF14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9884EF7" w14:textId="16180D3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canoides beijing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4A4C11" w14:textId="33BF9C3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angt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Qiwangfe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51861B74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D0ED692" w14:textId="4A6B43E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8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C3A4ADA" w14:textId="1DE2715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566085" w14:textId="1323B31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canoides beijing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3C18132" w14:textId="5B9B071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angt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Qiwangfe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0FE010A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0D80523" w14:textId="1666C86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7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61377B" w14:textId="0A22226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29A1AB1" w14:textId="5A8F457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canoides beijing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CFEA3D6" w14:textId="4569430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iangniangw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016º: E117.49481º, alt. 1107m.</w:t>
            </w:r>
          </w:p>
        </w:tc>
      </w:tr>
      <w:tr w:rsidR="00E7000C" w:rsidRPr="00A71326" w14:paraId="1FD913E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EC7EB6" w14:textId="5E2E365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8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22700D" w14:textId="396CBCB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316C27" w14:textId="1B91134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canoides hengshan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80EEE4E" w14:textId="279D26E5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angt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ajue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Temple.</w:t>
            </w:r>
          </w:p>
        </w:tc>
      </w:tr>
      <w:tr w:rsidR="00E7000C" w:rsidRPr="00A71326" w14:paraId="7DDB054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5DC8E01" w14:textId="2E9E67E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8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0AC9CF" w14:textId="7EC29BA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2ECD07C" w14:textId="0ADB6CE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canoides hengshan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06E710" w14:textId="1EEDBC27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angt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Qiwangfe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62D32CD9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65BADF" w14:textId="743B64E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8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2AF138E" w14:textId="578A651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8DEECC" w14:textId="7355576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gny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rbore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D0EFB80" w14:textId="2C071D21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USA: Wyoming, Yellowstone Park (Grand Canyon), N40º: W110º, Wilton Ivie coll.   </w:t>
            </w:r>
          </w:p>
        </w:tc>
      </w:tr>
      <w:tr w:rsidR="00E7000C" w:rsidRPr="00A71326" w14:paraId="34440A1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A6C6862" w14:textId="4F03655F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8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A826BEA" w14:textId="72D7DE9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872B610" w14:textId="5E82600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gny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xpunct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3BF7DA6" w14:textId="6F1CAF2F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Sweden: Torne River, 1pm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bisk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ational</w:t>
            </w:r>
            <w:r w:rsidR="0002019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ark.</w:t>
            </w:r>
          </w:p>
        </w:tc>
      </w:tr>
      <w:tr w:rsidR="00E7000C" w:rsidRPr="00A71326" w14:paraId="4C31B337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44FF4F" w14:textId="622B19F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8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CE52F98" w14:textId="1976AC5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5FE5A8" w14:textId="78BE015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Agyneta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ffin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CFA5F96" w14:textId="2C460C85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inland: Turku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uissal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79BD5518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B527E3" w14:textId="4C3191A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8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C0D688" w14:textId="7AD3451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4F2CE3C" w14:textId="160E677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Agyneta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aut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DEC1CB" w14:textId="41A3E71E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inland: N40.56016º: E117.49481º</w:t>
            </w:r>
          </w:p>
        </w:tc>
      </w:tr>
      <w:tr w:rsidR="00E7000C" w:rsidRPr="00A71326" w14:paraId="35506C09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767D71" w14:textId="107C1D9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8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3E4B3DA" w14:textId="64E0C41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D46A65" w14:textId="1DCEC27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Agyneta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olli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026102" w14:textId="2007974B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inland: Turku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uissal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4C1062DC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4D54BB" w14:textId="714A721A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8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BADC57" w14:textId="33BDF33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A3FFC6" w14:textId="19289C3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Agyneta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sp. 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49826AC" w14:textId="45FCA60B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Xinjiang Autonomous Region, Kanas Lake, N48.30682º: E87.10812º, alt. 1397m.</w:t>
            </w:r>
          </w:p>
        </w:tc>
      </w:tr>
      <w:tr w:rsidR="00E7000C" w:rsidRPr="00A71326" w14:paraId="58C97DB9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BAD6B9D" w14:textId="65E2334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9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7D4C34" w14:textId="1041395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E10E01" w14:textId="314201C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Agyneta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3E30F2A" w14:textId="4C4BA941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ilongjiang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i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Xingk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Wetland Park, N45.36585º: E132.32671ºº, alt. 64m.</w:t>
            </w:r>
          </w:p>
        </w:tc>
      </w:tr>
      <w:tr w:rsidR="00E7000C" w:rsidRPr="00A71326" w14:paraId="578BFC5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E8F647" w14:textId="1583753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9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9D74B8" w14:textId="19D67A9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93683A" w14:textId="5429450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gyneta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.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9122115" w14:textId="4E48E48B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ilongjiang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i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Xingk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Wetland Park, N45.36585º: E132.32671ºº, alt. 64m.</w:t>
            </w:r>
          </w:p>
        </w:tc>
      </w:tr>
      <w:tr w:rsidR="00E7000C" w:rsidRPr="00A71326" w14:paraId="49CEAFA8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05B9987" w14:textId="6F05FAD2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9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76498B" w14:textId="633C78C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F005ED" w14:textId="21F1DE3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gyneta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.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8204A49" w14:textId="56E74DE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ilongjiang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i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Xingk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Wetland Park, N45.36585º: E132.32671ºº, alt. 64m.</w:t>
            </w:r>
          </w:p>
        </w:tc>
      </w:tr>
      <w:tr w:rsidR="00E7000C" w:rsidRPr="00A71326" w14:paraId="5069A40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359168" w14:textId="2D832AB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9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D04252" w14:textId="5F4F769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8D0E0C" w14:textId="0686A6B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Agyneta subtilis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60960F" w14:textId="76B6F5CC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inland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orppo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ohm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54F53587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C66DA4" w14:textId="70E228B2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9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F60AC68" w14:textId="260AA8E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AC2ED1F" w14:textId="01FD509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llomenge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30F81DA" w14:textId="6E09D266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ilongjiang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c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angme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River, N48.266º: E129.53517º, alt. 314m.</w:t>
            </w:r>
          </w:p>
        </w:tc>
      </w:tr>
      <w:tr w:rsidR="00E7000C" w:rsidRPr="00A71326" w14:paraId="5BF80F60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1351C2" w14:textId="4B7B6E5E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9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E81555" w14:textId="71284B6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873DDC" w14:textId="31E2409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ngul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ngulipalp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5D14EA" w14:textId="4FD45F95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inland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outskar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21D1AA9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72C2D2" w14:textId="6781248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9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64718AD" w14:textId="2568FA8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08A85E1" w14:textId="475F575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ngul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onticol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D3EEB31" w14:textId="2FA5B590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wizterland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ulczyusk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aas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Tal, Wallis.</w:t>
            </w:r>
          </w:p>
        </w:tc>
      </w:tr>
      <w:tr w:rsidR="00E7000C" w:rsidRPr="00A71326" w14:paraId="3675779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894895" w14:textId="39996C0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9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DBFEDB" w14:textId="5CF8D43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CCC677" w14:textId="50F2027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ngul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6E691D5" w14:textId="6F5684AC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che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8773º: E115.79629º, alt. 1400m.</w:t>
            </w:r>
          </w:p>
        </w:tc>
      </w:tr>
      <w:tr w:rsidR="00E7000C" w:rsidRPr="00A71326" w14:paraId="7F06BAD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7A96B4" w14:textId="1507528A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9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52C54B" w14:textId="7215084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67A8FC" w14:textId="2BEC021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ngul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zygi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CAA41D" w14:textId="1818BB92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Jilin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nc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ahuang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Forestry Center, N43.06541º: E130.35750º.</w:t>
            </w:r>
          </w:p>
        </w:tc>
      </w:tr>
      <w:tr w:rsidR="00E7000C" w:rsidRPr="00A71326" w14:paraId="1A0ECFD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3A7677" w14:textId="03D12764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9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81DC40" w14:textId="79CF609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DEB5440" w14:textId="23BA900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rcuphantes arcuatulu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0BDC4A" w14:textId="47331A8E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A: Oregon, Sixes (1 mile north), N42.52º: W124.30º.</w:t>
            </w:r>
          </w:p>
        </w:tc>
      </w:tr>
      <w:tr w:rsidR="00E7000C" w:rsidRPr="00A71326" w14:paraId="30C8CBBF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480D1F" w14:textId="10961543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1D3056" w14:textId="22421B7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8D43D44" w14:textId="5D2358F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Arcuphantes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entit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3F345E" w14:textId="30184423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A: California, Plumas County, Soda Spring Gave.</w:t>
            </w:r>
          </w:p>
        </w:tc>
      </w:tr>
      <w:tr w:rsidR="00E7000C" w:rsidRPr="00A71326" w14:paraId="7733BAF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3D30CF" w14:textId="5413043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A73913C" w14:textId="0B3D5DE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97A0A9" w14:textId="4C4779A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rcuphantes fragil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9FB4285" w14:textId="6D139BC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USA: Utah, Timpanogos Park, American Fork Canyon, N40°, W111°.  </w:t>
            </w:r>
          </w:p>
        </w:tc>
      </w:tr>
      <w:tr w:rsidR="00E7000C" w:rsidRPr="00A71326" w14:paraId="5E6FF1D7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98569F" w14:textId="274DE84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3EF2A8" w14:textId="5743EFA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DEFF9DD" w14:textId="644DF63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sthenarg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dentul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A515D2A" w14:textId="1DEAB7CE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suli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Forest Center, N44.12847º: E84.55397º, alt. 1903m.</w:t>
            </w:r>
          </w:p>
        </w:tc>
      </w:tr>
      <w:tr w:rsidR="00E7000C" w:rsidRPr="00A71326" w14:paraId="7F402068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9DC04B" w14:textId="6E09A053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FE3143A" w14:textId="27EE167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8BD08F" w14:textId="73E17D5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topogyn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ornupalp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CCCF78" w14:textId="2C9375B0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A: New Hampshire, Emerton Durham.</w:t>
            </w:r>
          </w:p>
        </w:tc>
      </w:tr>
      <w:tr w:rsidR="00E7000C" w:rsidRPr="00A71326" w14:paraId="5CCAEB40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A28329C" w14:textId="15FAFA9C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FEB1E66" w14:textId="52D371F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F9E42E" w14:textId="14C8970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athy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umen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B38A3C" w14:textId="6E57CB00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ilongjiang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c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Pine Forest, N48.16189º: E129.59099º, alt. 412m.</w:t>
            </w:r>
          </w:p>
        </w:tc>
      </w:tr>
      <w:tr w:rsidR="00E7000C" w:rsidRPr="00A71326" w14:paraId="6FE50BB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AFCCB7" w14:textId="63F451E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5484CEE" w14:textId="6C7F113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BC0ACB" w14:textId="61C362A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athy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racil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5F700C4" w14:textId="1FADC45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ilongjiang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c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angme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River, N48.266º: E129.53517º, alt. 314m.</w:t>
            </w:r>
          </w:p>
        </w:tc>
      </w:tr>
      <w:tr w:rsidR="00E7000C" w:rsidRPr="00A71326" w14:paraId="64DC443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FF1AE9" w14:textId="6B1B87F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F24603" w14:textId="7BA24CB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74BD54" w14:textId="1C65F72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athy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ongluens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9009FF" w14:textId="0EC75196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unan Province, Zhangjiaji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o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Village, N29.36031º: E110.41796º, alt. 950m.</w:t>
            </w:r>
          </w:p>
        </w:tc>
      </w:tr>
      <w:tr w:rsidR="00E7000C" w:rsidRPr="00A71326" w14:paraId="19D42DD7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32D8BC" w14:textId="14BE206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40286C" w14:textId="26C7426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5B8E4E" w14:textId="454C324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athy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ongluens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16EFC5D" w14:textId="1731B01A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unan Province, Zhangjiaji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o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Village, N29.36031º: E110.41796º, alt. 950m.</w:t>
            </w:r>
          </w:p>
        </w:tc>
      </w:tr>
      <w:tr w:rsidR="00E7000C" w:rsidRPr="00A71326" w14:paraId="224E1E19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BEF5177" w14:textId="7F95527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786C83D" w14:textId="4C5178A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8BCCB8B" w14:textId="6C8F68A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Bifurcia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urvat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DD93EE1" w14:textId="54AEA66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Xinglong Coun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ongt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Fall.</w:t>
            </w:r>
          </w:p>
        </w:tc>
      </w:tr>
      <w:tr w:rsidR="00E7000C" w:rsidRPr="00A71326" w14:paraId="7C8CFA23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E56F30" w14:textId="7E6E61F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0A9323" w14:textId="7E4FBA5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ABB4BA0" w14:textId="53ACF0C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Bifurcia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amos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5135E2" w14:textId="2C9DD34B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Sichuan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ianqu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Mt. Erlang National Forest Park.</w:t>
            </w:r>
          </w:p>
        </w:tc>
      </w:tr>
      <w:tr w:rsidR="00E7000C" w:rsidRPr="00A71326" w14:paraId="7F9DD8F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7650527" w14:textId="175D69A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D8234C" w14:textId="0C16205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CCECC22" w14:textId="47E36F1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olephthy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7A3707" w14:textId="7B28A142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Xinjiang Autonomous Region, Kanas Lake, N48.71152º: E87.02639º, alt. 1394m.</w:t>
            </w:r>
          </w:p>
        </w:tc>
      </w:tr>
      <w:tr w:rsidR="00E7000C" w:rsidRPr="00A71326" w14:paraId="2A021C0A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59A4CC2" w14:textId="3E918BC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BFDB8C" w14:textId="2753884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56584F" w14:textId="4A9FB0E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oly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lticep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086AF5B" w14:textId="6B51A491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Sweden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edelpad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rikglund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.  </w:t>
            </w:r>
          </w:p>
        </w:tc>
      </w:tr>
      <w:tr w:rsidR="00E7000C" w:rsidRPr="00A71326" w14:paraId="3D1DE2A9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DFA6747" w14:textId="2EB9834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D7FFBF1" w14:textId="5D35920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F11D65" w14:textId="6B30EFB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oly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A01AB85" w14:textId="4F6A03FF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Xinjiang Autonomous Region, Kanas Lake, Wolong Bay, N48.62147º: E87.05192º, alt. 1342</w:t>
            </w:r>
            <w:proofErr w:type="gram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,.</w:t>
            </w:r>
            <w:proofErr w:type="gramEnd"/>
          </w:p>
        </w:tc>
      </w:tr>
      <w:tr w:rsidR="00E7000C" w:rsidRPr="00A71326" w14:paraId="0E7A11E3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8D42F7" w14:textId="43A27D6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6F3338" w14:textId="7D846F2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90CA437" w14:textId="5CA9308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apsul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imushan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04A6A7" w14:textId="61B80442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unan Province, Zhangjiaji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ouhuayu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cenic Resort, N29.3495º: E116.44265º, alt. 925m.</w:t>
            </w:r>
          </w:p>
        </w:tc>
      </w:tr>
      <w:tr w:rsidR="00E7000C" w:rsidRPr="00A71326" w14:paraId="776AC837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C0CF44C" w14:textId="7EA2768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42C06C3" w14:textId="239DFCC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0C15BE" w14:textId="7EF7C85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entromer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revivulvat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AB0EFE" w14:textId="02CEA913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A: Massachusetts, Windsor, N42.31º: W73.01º.</w:t>
            </w:r>
          </w:p>
        </w:tc>
      </w:tr>
      <w:tr w:rsidR="00E7000C" w:rsidRPr="00A71326" w14:paraId="3F79C58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8FCAAF" w14:textId="411AE772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558513" w14:textId="4AB8CAA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DEDE6D" w14:textId="2E43C7E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entromer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denticulatu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07E219" w14:textId="7957E0B2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USA: Texas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ndem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Walkup Cave.</w:t>
            </w:r>
          </w:p>
        </w:tc>
      </w:tr>
      <w:tr w:rsidR="00E7000C" w:rsidRPr="00A71326" w14:paraId="3778146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D9AB969" w14:textId="37EFFA3F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00E3663" w14:textId="4C9C458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494928" w14:textId="22239EB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entromer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sylvaticus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2887187" w14:textId="4B8C8A1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inland: Turku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ärsämäk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omponrahk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59EBBB7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4B3440E" w14:textId="5C9FCFBC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99C1083" w14:textId="32E77C8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3277C9" w14:textId="75A1840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entromer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rilob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2A4025" w14:textId="505244A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angt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Jinshan Temple.</w:t>
            </w:r>
          </w:p>
        </w:tc>
      </w:tr>
      <w:tr w:rsidR="00E7000C" w:rsidRPr="00A71326" w14:paraId="40ED1CE7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383669F" w14:textId="382C4E3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9C2DBEB" w14:textId="69DA844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37B8BE8" w14:textId="7F1173A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entromer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rilob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5B30C57" w14:textId="5B8EC20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che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angt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Qiwangfe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N40.07922º: E116.06090º.  </w:t>
            </w:r>
          </w:p>
        </w:tc>
      </w:tr>
      <w:tr w:rsidR="00E7000C" w:rsidRPr="00A71326" w14:paraId="5EAD3D3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37AA5B4" w14:textId="36BEA573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EA1B5A" w14:textId="38C762C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2823BC" w14:textId="54267EA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eratinell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EFCD8B" w14:textId="63D5DC9A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ilongjiang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c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Tanglin Forest Center, N48.16189º: E129.59099º, alt. 412m.</w:t>
            </w:r>
          </w:p>
        </w:tc>
      </w:tr>
      <w:tr w:rsidR="00E7000C" w:rsidRPr="00A71326" w14:paraId="760AECB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123A27" w14:textId="433AA6D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D37AB7D" w14:textId="55CF3E8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BAADA8" w14:textId="0A9EF54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oliins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nerran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A4D84D" w14:textId="0F3345CF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ilongjiang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c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Tanglin Forest Center, N48.37842º: E129.53667º, alt. 407m.</w:t>
            </w:r>
          </w:p>
        </w:tc>
      </w:tr>
      <w:tr w:rsidR="00E7000C" w:rsidRPr="00A71326" w14:paraId="7D6CD61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C292F02" w14:textId="3C37D66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ECD47C" w14:textId="5318463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A0950E" w14:textId="654A816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ollins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nerran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83053D" w14:textId="76530297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suli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Forest Center, N44.11946º: E84.53856º, alt. 1980m.</w:t>
            </w:r>
          </w:p>
        </w:tc>
      </w:tr>
      <w:tr w:rsidR="00E7000C" w:rsidRPr="00A71326" w14:paraId="1569DD9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5F1863" w14:textId="6A54A8C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59E9BC" w14:textId="1A372A1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68A3A6" w14:textId="515778B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ornicephal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jilinens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65AD352" w14:textId="23BF110C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Jinli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angbai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6CF1891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669371" w14:textId="3221E6A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8AA3C0C" w14:textId="74FDBC9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CE5B7E" w14:textId="453A1A3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risp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rhomboideu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898E763" w14:textId="610BC282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angt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Qiwangfe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485BF08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9264108" w14:textId="36F5B6A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D4C0182" w14:textId="323CA15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E2DB94" w14:textId="5B067F9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risp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rhomboideu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0E8046" w14:textId="235A914A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angt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Qiwangfe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34DD1D80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26F829" w14:textId="630CE16A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17AEC49" w14:textId="3DF4E34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3C75461" w14:textId="76BFAF9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ecip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ecipien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FCFF5A" w14:textId="32C153A2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inland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tsjok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3FA243BF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C19071" w14:textId="60C884B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6B8EE7F" w14:textId="7957CC0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A247DD" w14:textId="383A026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cymbium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ibidinosum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FABDF4C" w14:textId="247BF521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ilongjiang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c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Pine Forest, N48.16189º: E129.59099º, alt. 412m.</w:t>
            </w:r>
          </w:p>
        </w:tc>
      </w:tr>
      <w:tr w:rsidR="00E7000C" w:rsidRPr="00A71326" w14:paraId="7E58CA4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0DC7C2" w14:textId="525316D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A991EC4" w14:textId="04C92A6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F3E35D3" w14:textId="783CD08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cymbium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sp. 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0A3935A" w14:textId="5BF2171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Tibet Autonomous Region, National Route 318, 24 km, N29.78381º: EE95.69832º, alt. 3627m.</w:t>
            </w:r>
          </w:p>
        </w:tc>
      </w:tr>
      <w:tr w:rsidR="00E7000C" w:rsidRPr="00A71326" w14:paraId="7C7454C0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F54AC75" w14:textId="16C035D2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69439BE" w14:textId="7D7B1C5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F782F47" w14:textId="76FA6A9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cymbium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ibiale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0BA7702" w14:textId="7FD876A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l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rat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Grassland, N43.30383º: E84.16033º, alt. 1510m.</w:t>
            </w:r>
          </w:p>
        </w:tc>
      </w:tr>
      <w:tr w:rsidR="00E7000C" w:rsidRPr="00A71326" w14:paraId="4B1CB02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5E43F77" w14:textId="59011D1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38B8A2" w14:textId="191D8EF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0FDB05" w14:textId="1E0190F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oenitzi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enicul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52232F" w14:textId="3D2400CB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Japan: Tokyo, Hachioji, N35.70778º: E139.25028º. </w:t>
            </w:r>
          </w:p>
        </w:tc>
      </w:tr>
      <w:tr w:rsidR="00E7000C" w:rsidRPr="00A71326" w14:paraId="08C10BC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9E4EC3" w14:textId="3D63B42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E5ADEB" w14:textId="3C245B0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4DE45D" w14:textId="59C5D62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oenitzi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ruv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3EB561" w14:textId="15B5FE4C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Jilin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nc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Banjie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ounti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2.82671º: E130.50240º, alt. 332m.</w:t>
            </w:r>
          </w:p>
        </w:tc>
      </w:tr>
      <w:tr w:rsidR="00E7000C" w:rsidRPr="00A71326" w14:paraId="5F6CEC5B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EE8ED6" w14:textId="662D790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6090E5E" w14:textId="62F6ECB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791B59" w14:textId="35E33F0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oenitzi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ruv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1AC7BA" w14:textId="69F6E67B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Japan: Tokyo, Hachioji, N35.70778º: E139.25028º. </w:t>
            </w:r>
          </w:p>
        </w:tc>
      </w:tr>
      <w:tr w:rsidR="00E7000C" w:rsidRPr="00A71326" w14:paraId="3295D4EB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B44B54" w14:textId="2A22FE1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A9AC890" w14:textId="0658CE0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F0D19F9" w14:textId="17E53CB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Drapetisca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lterand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AA413F" w14:textId="5057CFB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A: Ontario, Island 1024, Lake Temagami, N46.59º: W80.03º.</w:t>
            </w:r>
          </w:p>
        </w:tc>
      </w:tr>
      <w:tr w:rsidR="00E7000C" w:rsidRPr="00A71326" w14:paraId="570762A4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9161CB4" w14:textId="5B02021E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A9F6F56" w14:textId="715EA7C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17F29F0" w14:textId="5758067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Drapetisca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icru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787AB0" w14:textId="66FCD67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Qinghai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angyu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.</w:t>
            </w:r>
          </w:p>
        </w:tc>
      </w:tr>
      <w:tr w:rsidR="00E7000C" w:rsidRPr="00A71326" w14:paraId="012A90FC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601576" w14:textId="7639B8CA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386CB9" w14:textId="516E0B1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AFF2DC" w14:textId="05ACFFE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Drapetisca socialis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04D34B" w14:textId="58E2D6E7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inland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araine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ustfinnö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56AF8A6F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08B184" w14:textId="1B79F55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31936E" w14:textId="36EBFE8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FF1B0BD" w14:textId="1690ACB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ubiarane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enai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6160AF7" w14:textId="473E548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le: Region de La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raucani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(IX)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allec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olhuac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7E813DA8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5EA2F6" w14:textId="0984B723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D436D9" w14:textId="64161E2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492F79" w14:textId="3F8F761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ldonn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kayaens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8AF0C8C" w14:textId="7DB130FB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Jilin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nc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ahuang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Forestry Center, N43.05153º: E130.33566º.</w:t>
            </w:r>
          </w:p>
        </w:tc>
      </w:tr>
      <w:tr w:rsidR="00E7000C" w:rsidRPr="00A71326" w14:paraId="22AACBB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F275E54" w14:textId="1A2C8772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DD1A0B" w14:textId="415B1C2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3D0A91" w14:textId="5F54C23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ldonn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kayaens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CB05CF" w14:textId="51AC7A7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Jilin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nc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hit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River, N42.81761º: E130.49800º, alt. 332m.</w:t>
            </w:r>
          </w:p>
        </w:tc>
      </w:tr>
      <w:tr w:rsidR="00E7000C" w:rsidRPr="00A71326" w14:paraId="66466E5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D550897" w14:textId="09681FF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B9130C" w14:textId="0121EA4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31CAA46" w14:textId="0D2609E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ldonn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kayaens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DBCFD18" w14:textId="0755ACEC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ilongjiang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ongfangho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Forest, N46.71822º: E133.52656º, alt. 152m.</w:t>
            </w:r>
          </w:p>
        </w:tc>
      </w:tr>
      <w:tr w:rsidR="00E7000C" w:rsidRPr="00A71326" w14:paraId="05B98FFC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04CE29" w14:textId="1A45A6D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C4604A" w14:textId="4BF45A1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FAEC111" w14:textId="7830AF5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rigone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tr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3155E9" w14:textId="7EC49DE2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Xinjiang Autonomous Region, Kanas Lake, N48.71152º: E87.02639º, alt. 1394m.</w:t>
            </w:r>
          </w:p>
        </w:tc>
      </w:tr>
      <w:tr w:rsidR="00E7000C" w:rsidRPr="00A71326" w14:paraId="5E91850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AD55CD6" w14:textId="6B544E3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4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BC6CD3" w14:textId="25749EF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DA7DA08" w14:textId="06041A0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rigone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tr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6436A7" w14:textId="6666D79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Xinjiang Autonomous Region, Kanas Lake, N48.71152º: E87.02639º, alt. 1394m.</w:t>
            </w:r>
          </w:p>
        </w:tc>
      </w:tr>
      <w:tr w:rsidR="00E7000C" w:rsidRPr="00A71326" w14:paraId="4469506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FA927A6" w14:textId="5671BCF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4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EF85C7" w14:textId="5E95F8F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0EC15EE" w14:textId="3A7CB96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rigone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tr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C124837" w14:textId="5DE17B8F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Jilin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nc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ahuang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Forestry Center, N43.05153º: E130.33566º.</w:t>
            </w:r>
          </w:p>
        </w:tc>
      </w:tr>
      <w:tr w:rsidR="00E7000C" w:rsidRPr="00A71326" w14:paraId="1EF8C5E4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3D7062" w14:textId="16871EF3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4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0EC784" w14:textId="07E2FB9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F08D3B2" w14:textId="29DAA74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rigone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tr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0AE04BE" w14:textId="31530275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Tibet, Shanna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onggar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</w:t>
            </w:r>
            <w:r w:rsidR="009E0F77" w:rsidRPr="00A71326">
              <w:rPr>
                <w:rFonts w:ascii="Times New Roman" w:eastAsia="Arial Unicode MS" w:hAnsi="Times New Roman" w:cs="Times New Roman" w:hint="eastAsia"/>
                <w:color w:val="000000" w:themeColor="text1"/>
                <w:sz w:val="22"/>
                <w:szCs w:val="22"/>
              </w:rPr>
              <w:t>,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29.27556º: E91.19869º, alt. 3496m.</w:t>
            </w:r>
          </w:p>
        </w:tc>
      </w:tr>
      <w:tr w:rsidR="00E7000C" w:rsidRPr="00A71326" w14:paraId="007541D3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8CC7FA3" w14:textId="184143A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4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5ACB347" w14:textId="6B88126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D66A454" w14:textId="5E37819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rigone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sin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BAF5D1" w14:textId="12744FDC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ilongjiang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c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Tanglin Forest Center, N48.32447º: E129.48958º, alt. 349m.</w:t>
            </w:r>
          </w:p>
        </w:tc>
      </w:tr>
      <w:tr w:rsidR="00E7000C" w:rsidRPr="00A71326" w14:paraId="56EA48C0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D6AE889" w14:textId="558E0F0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9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C04FE9" w14:textId="19F4A1A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7C659A9" w14:textId="58E9DB2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ri-micronine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.5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F6A9531" w14:textId="66B2ADEE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Tibet, Summer meadow</w:t>
            </w:r>
            <w:r w:rsidR="009429A2">
              <w:rPr>
                <w:rFonts w:ascii="Times New Roman" w:eastAsia="Arial Unicode MS" w:hAnsi="Times New Roman" w:cs="Times New Roman" w:hint="eastAsia"/>
                <w:color w:val="000000" w:themeColor="text1"/>
                <w:sz w:val="22"/>
                <w:szCs w:val="22"/>
              </w:rPr>
              <w:t>,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29.78486º: E95.69660º, alt. 3622m.</w:t>
            </w:r>
          </w:p>
        </w:tc>
      </w:tr>
      <w:tr w:rsidR="00E7000C" w:rsidRPr="00A71326" w14:paraId="37A79627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4F5C051" w14:textId="617E1C7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4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239E1D" w14:textId="17521DC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7595C0" w14:textId="444D3D3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lagell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ergstroemi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FED113" w14:textId="62329D0E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inland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tsjok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ev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uksalskaid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stone bed (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akk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).</w:t>
            </w:r>
          </w:p>
        </w:tc>
      </w:tr>
      <w:tr w:rsidR="00E7000C" w:rsidRPr="00A71326" w14:paraId="2851EE08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381E40" w14:textId="68E55D14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4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B1B05B" w14:textId="24D8394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C77B95" w14:textId="161B576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loron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ucculent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ADCEBE2" w14:textId="31F3E940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ilongjiang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c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Tanglin Forest Center, N48.16189º: E129.59099º, alt. 412m.</w:t>
            </w:r>
          </w:p>
        </w:tc>
      </w:tr>
      <w:tr w:rsidR="00E7000C" w:rsidRPr="00A71326" w14:paraId="4371215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A2573D5" w14:textId="62F7E73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4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D93E798" w14:textId="340DB9B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28A8FB" w14:textId="0D99C85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loron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ucculent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E77B46" w14:textId="5FA69F6B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inland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ysmä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Virta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&amp;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ousiane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ukkipal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6510C3B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618080D" w14:textId="4E3759C2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4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1C45C27" w14:textId="4B57261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50FE43C" w14:textId="695DF89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loron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ucculent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DB3C81D" w14:textId="551641FF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ilongjiang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c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Tanglin Forest Center, N48.16189º: E129.59099º, alt. 412m.</w:t>
            </w:r>
          </w:p>
        </w:tc>
      </w:tr>
      <w:tr w:rsidR="00E7000C" w:rsidRPr="00A71326" w14:paraId="7D4BACF9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324D9A" w14:textId="61C7581A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4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335E23E" w14:textId="02E1BEB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53525A4" w14:textId="295D9F9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nathonarium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aczanowskii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2F1B223" w14:textId="07C10190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ilongjiang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c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Tanglin Forest Center, N48.38052º: E129.53704º, alt. 389m.</w:t>
            </w:r>
          </w:p>
        </w:tc>
      </w:tr>
      <w:tr w:rsidR="00E7000C" w:rsidRPr="00A71326" w14:paraId="47FBEA5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B37B881" w14:textId="084AC2F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4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DC7DB8" w14:textId="4A836E8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6CFD024" w14:textId="2F3497D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onatium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japonicum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D70B5D1" w14:textId="0FB13E8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23915º: E115.49042º.</w:t>
            </w:r>
          </w:p>
        </w:tc>
      </w:tr>
      <w:tr w:rsidR="00E7000C" w:rsidRPr="00A71326" w14:paraId="330B425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5AF104" w14:textId="2DC7713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B13F4F0" w14:textId="4B40944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7A88AE8" w14:textId="07859B4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onatium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uben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E5B987" w14:textId="2BA19ADA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Shanxi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Xizh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Mt. Wutai.</w:t>
            </w:r>
          </w:p>
        </w:tc>
      </w:tr>
      <w:tr w:rsidR="00E7000C" w:rsidRPr="00A71326" w14:paraId="3F2F0FB7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FBE1D6" w14:textId="6A034D9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5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489889" w14:textId="0E353F4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1095F1" w14:textId="2BC9441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alorates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54EDAE" w14:textId="74203E23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Tibet, Shanna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onggar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</w:t>
            </w:r>
            <w:r w:rsidR="009E0F77" w:rsidRPr="00A71326">
              <w:rPr>
                <w:rFonts w:ascii="Times New Roman" w:eastAsia="Arial Unicode MS" w:hAnsi="Times New Roman" w:cs="Times New Roman" w:hint="eastAsia"/>
                <w:color w:val="000000" w:themeColor="text1"/>
                <w:sz w:val="22"/>
                <w:szCs w:val="22"/>
              </w:rPr>
              <w:t>,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29.27556º: E91.19869º, alt. 3496m.</w:t>
            </w:r>
          </w:p>
        </w:tc>
      </w:tr>
      <w:tr w:rsidR="00E7000C" w:rsidRPr="00A71326" w14:paraId="00D16D5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B7AC1B7" w14:textId="60E3DCC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5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FDEC04" w14:textId="1D7CD95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5400FC" w14:textId="59ABCFA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elophora insign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9B6B1D7" w14:textId="70BADB4B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anada: Alberta Province, 10 miles K.</w:t>
            </w:r>
            <w:r w:rsidR="0002019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.</w:t>
            </w:r>
            <w:r w:rsidR="0002019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f Whitecourt, N54.15º: W115.47º.</w:t>
            </w:r>
          </w:p>
        </w:tc>
      </w:tr>
      <w:tr w:rsidR="00E7000C" w:rsidRPr="00A71326" w14:paraId="57EE5AB4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5C22C0" w14:textId="49584FD4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5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2358DE" w14:textId="752962A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154313" w14:textId="4FBA3BF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Helophora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rinom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BADE48" w14:textId="369A6AE3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A: Washington, Cedar Lake, Stevens County, N48.56º: W117.36º.</w:t>
            </w:r>
          </w:p>
        </w:tc>
      </w:tr>
      <w:tr w:rsidR="00E7000C" w:rsidRPr="00A71326" w14:paraId="522AFACF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1A909E" w14:textId="5446674E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5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D796BA" w14:textId="617E27B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DBE4C51" w14:textId="3FC69C7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Helophora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88284BC" w14:textId="416DDDF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Kanas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em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Village, N48.57604º: E87.44583º, alt. 172m.</w:t>
            </w:r>
          </w:p>
        </w:tc>
      </w:tr>
      <w:tr w:rsidR="00E7000C" w:rsidRPr="00A71326" w14:paraId="492BA70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E4C139" w14:textId="191B8ADF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5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F7481B" w14:textId="7613652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962C97" w14:textId="611DA00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elsdingen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eylonic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399590" w14:textId="4891125F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eylon: Nuwara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liy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district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kgal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grass and litter along a mountain brook.</w:t>
            </w:r>
          </w:p>
        </w:tc>
      </w:tr>
      <w:tr w:rsidR="00E7000C" w:rsidRPr="00A71326" w14:paraId="06951409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AB493BD" w14:textId="568D994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5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5A743D4" w14:textId="78770BF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E1DDBA" w14:textId="0A12994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ilair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ernios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040DE0" w14:textId="068F52E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Xinjiang Autonomous Region, Kanas Lake, N48.70952º: E87.02247º, alt. 1305m.</w:t>
            </w:r>
          </w:p>
        </w:tc>
      </w:tr>
      <w:tr w:rsidR="00E7000C" w:rsidRPr="00A71326" w14:paraId="48E1204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02E3F97" w14:textId="2F8A151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5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0533CE1" w14:textId="3ED1F6B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45348E6" w14:textId="17F3858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yly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raminicol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A206C21" w14:textId="74576AB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ilongjiang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i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Xingk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Wetland Park, N45.346º: E132.334º, alt. 147m.</w:t>
            </w:r>
          </w:p>
        </w:tc>
      </w:tr>
      <w:tr w:rsidR="00E7000C" w:rsidRPr="00A71326" w14:paraId="2620013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9F3799" w14:textId="2656716A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5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5E08EBC" w14:textId="056D3AB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2D09145" w14:textId="4A72579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mpro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omplicat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661EF23" w14:textId="1F9654C2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inland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tsjok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ev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uksalskaid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-slope.</w:t>
            </w:r>
          </w:p>
        </w:tc>
      </w:tr>
      <w:tr w:rsidR="00E7000C" w:rsidRPr="00A71326" w14:paraId="4F8755C0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4DB32E2" w14:textId="70C163E4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5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044FFA" w14:textId="0A2EFDF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C7CE145" w14:textId="47D153D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ncesto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kochiell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DAD76C" w14:textId="448AC6B5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Xinjiang Autonomous Region, Kanas Lake, N48.70952º: E87.02247º, alt. 1305m.</w:t>
            </w:r>
          </w:p>
        </w:tc>
      </w:tr>
      <w:tr w:rsidR="00E7000C" w:rsidRPr="00A71326" w14:paraId="61077427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5F188FC" w14:textId="26833E73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D9522F" w14:textId="50D427F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32CD55" w14:textId="760DE06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ndo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alonat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FC2440" w14:textId="0D66E00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ubei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hennongji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Forest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uyup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Village, N31.7º: E110.6º.</w:t>
            </w:r>
          </w:p>
        </w:tc>
      </w:tr>
      <w:tr w:rsidR="00E7000C" w:rsidRPr="00A71326" w14:paraId="03E8AE8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FFF241" w14:textId="4F5275F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6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7E2FF4C" w14:textId="2E45F1E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A68F607" w14:textId="4C5DA6B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ndo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kalimantan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B34848" w14:textId="3FD1DA7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Malaysia: Borneo, Sabah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uar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Mount Kinabalu National Park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anar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Laban-upper forest limit, alt. 3450-3650m.</w:t>
            </w:r>
          </w:p>
        </w:tc>
      </w:tr>
      <w:tr w:rsidR="00E7000C" w:rsidRPr="00A71326" w14:paraId="6FEE277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7D1A23" w14:textId="4DC9995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6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01E4FE5" w14:textId="77C06F1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EBD2DE" w14:textId="2C71B4E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Kaestner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ullat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055DD9" w14:textId="2135873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ilongjiang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c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Pine Forest, N48.18395º: E129.58576º, alt. 399m.</w:t>
            </w:r>
          </w:p>
        </w:tc>
      </w:tr>
      <w:tr w:rsidR="00E7000C" w:rsidRPr="00A71326" w14:paraId="5C0F3EF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6C238C" w14:textId="3A4D1CFC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6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DB45139" w14:textId="408EB1A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9CC9E8" w14:textId="3D42CDD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Lepthyphantes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epros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FA86B9" w14:textId="46E0112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A: Idaho, N.E. Fruitland, 116.44nw.</w:t>
            </w:r>
          </w:p>
        </w:tc>
      </w:tr>
      <w:tr w:rsidR="00E7000C" w:rsidRPr="00A71326" w14:paraId="73211E3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EEBEA7" w14:textId="19317F0F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6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DD61B28" w14:textId="4D731D7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9DCAF29" w14:textId="543EDA2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epthyphantes minutu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38ABBC" w14:textId="0A43647C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inland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uv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35C48D20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920D49" w14:textId="3F3D67D3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6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B483A60" w14:textId="2BEB068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F42341" w14:textId="7266644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Lidia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F95F29" w14:textId="5D22B01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l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rat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ngxu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E7000C" w:rsidRPr="00A71326" w14:paraId="28D0CDF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066C763" w14:textId="694F8AD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6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9E8ACFD" w14:textId="34310DC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410D79" w14:textId="58EA689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inyph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triangular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0AEB133" w14:textId="33BAD513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Kanas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em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Village, N48.57177º: E87.42515º, alt. 1106m.</w:t>
            </w:r>
          </w:p>
        </w:tc>
      </w:tr>
      <w:tr w:rsidR="00E7000C" w:rsidRPr="00A71326" w14:paraId="311F89D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D7B424B" w14:textId="7FB52C73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6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B0B9B89" w14:textId="1C88406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75A9A5B" w14:textId="321C932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inyph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triangular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9E068C0" w14:textId="0D470FA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Tianshan Mountain Lake, N43.90878º: E88.11730º, alt. 1648m, Sep 19, 2007, L. Tu coll. </w:t>
            </w:r>
          </w:p>
        </w:tc>
      </w:tr>
      <w:tr w:rsidR="00E7000C" w:rsidRPr="00A71326" w14:paraId="598CDC94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F7826D" w14:textId="4C244FEF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7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D686637" w14:textId="7A12A43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26199C" w14:textId="3832E9F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acrargus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ultesim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5B1300A" w14:textId="14455DC1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inland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tsjok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ev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uksalskaid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-slope.</w:t>
            </w:r>
          </w:p>
        </w:tc>
      </w:tr>
      <w:tr w:rsidR="00E7000C" w:rsidRPr="00A71326" w14:paraId="7FCD6C7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BF6F7A7" w14:textId="3D1BB1F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7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1296AC" w14:textId="6EED800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F2B0094" w14:textId="2855E7D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acrargus rufu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C1FB2A" w14:textId="02ACAFE1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inland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Vehkalaht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. </w:t>
            </w:r>
          </w:p>
        </w:tc>
      </w:tr>
      <w:tr w:rsidR="00E7000C" w:rsidRPr="00A71326" w14:paraId="62551F4B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C64ABA" w14:textId="69AAD3C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7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B6319DB" w14:textId="5878778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E3DAEC" w14:textId="208EA3B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acrargus rufu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7527B67" w14:textId="1B2BF20F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Xinjiang Autonomous Region, Kanas Lake, Wolong Bay, N48.62147º: E87.05192º, alt. 1342</w:t>
            </w:r>
            <w:proofErr w:type="gram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,.</w:t>
            </w:r>
            <w:proofErr w:type="gramEnd"/>
          </w:p>
        </w:tc>
      </w:tr>
      <w:tr w:rsidR="00E7000C" w:rsidRPr="00A71326" w14:paraId="65F297A4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69E6A44" w14:textId="4A9D7A9C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7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7EDEAF" w14:textId="0CF4DA3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319991" w14:textId="2863356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ansu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fragilis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DD4024" w14:textId="0104D78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rance: Sherman.  </w:t>
            </w:r>
          </w:p>
        </w:tc>
      </w:tr>
      <w:tr w:rsidR="00E7000C" w:rsidRPr="00A71326" w14:paraId="4CDD531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B06471" w14:textId="374027E4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7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5681AFF" w14:textId="7DAAB38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E06986" w14:textId="18B6C1D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ansu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ansuet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D3D1F0F" w14:textId="3637807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wizterland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orell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ear Base 1.  </w:t>
            </w:r>
          </w:p>
        </w:tc>
      </w:tr>
      <w:tr w:rsidR="00E7000C" w:rsidRPr="00A71326" w14:paraId="3E2D425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C8C476" w14:textId="4C362DB7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7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9ED501B" w14:textId="0FB912F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026F2CC" w14:textId="4A1851B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aro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minutu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3D77E4" w14:textId="22047D41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inland: Turku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ärsämäk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omponrahk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28BB358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57D023" w14:textId="5E2E23F3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7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B79593D" w14:textId="414E1EA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615F96" w14:textId="6CFAF61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aro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ublest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9CE2F3" w14:textId="72BF88C6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inland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uusam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Juum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</w:p>
        </w:tc>
      </w:tr>
      <w:tr w:rsidR="00E7000C" w:rsidRPr="00A71326" w14:paraId="76CBB03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007CAB" w14:textId="6AEEA1C4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7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85B44A" w14:textId="1F6E2DE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623D58" w14:textId="60E3E30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aso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undevallii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9D8373A" w14:textId="2189D49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ilongjiang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i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Xingk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Wetland Park, N45.36585º: E132.32671ºº, alt. 64m.</w:t>
            </w:r>
          </w:p>
        </w:tc>
      </w:tr>
      <w:tr w:rsidR="00E7000C" w:rsidRPr="00A71326" w14:paraId="0F46AAD8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35243E" w14:textId="03C33FBE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7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B3FC3A9" w14:textId="5DDD111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41FE2B" w14:textId="04E675C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egalepthy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nebulosu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6C06DF2" w14:textId="184147E2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öhlev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qrüna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acbjcn</w:t>
            </w:r>
            <w:proofErr w:type="spellEnd"/>
          </w:p>
        </w:tc>
      </w:tr>
      <w:tr w:rsidR="00E7000C" w:rsidRPr="00A71326" w14:paraId="6A996F89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514D05A" w14:textId="3189065F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7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02C522" w14:textId="1F2785A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F516598" w14:textId="4A3F2C3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egalepthy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occidental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0B3538F" w14:textId="748F031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SA: Washington, Longmire.</w:t>
            </w:r>
          </w:p>
        </w:tc>
      </w:tr>
      <w:tr w:rsidR="00E7000C" w:rsidRPr="00A71326" w14:paraId="14947B8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58CBC4" w14:textId="7D846D0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8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335793" w14:textId="75810C5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B3714D" w14:textId="72C487C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eionet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urestr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0E7B14" w14:textId="56958AE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ermany</w:t>
            </w:r>
            <w:r w:rsidR="00020191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:</w:t>
            </w:r>
            <w:r w:rsidR="0002019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orfstgebiet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dgauer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rzacher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ied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5153291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F535B36" w14:textId="3D417E8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F955A11" w14:textId="1E3E15A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ACF3BF" w14:textId="4ED23B0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Mesasigone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ir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0FE1B8" w14:textId="722F69AF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l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ei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E7000C" w:rsidRPr="00A71326" w14:paraId="7561994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5BF147" w14:textId="48BB7F17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A384278" w14:textId="01603D5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B5AE47D" w14:textId="641DD89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esasigone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ir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FC62A8" w14:textId="5EEB0D6E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Beijing City, Yanqing District, Wild Duck Lake</w:t>
            </w:r>
            <w:r w:rsidR="009E0F77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345CF5CB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C4309BF" w14:textId="24B77D8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577D359" w14:textId="686D73B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F3CF62" w14:textId="49FC464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icrolinyphi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67921C" w14:textId="6E222BF3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Buerji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N46.68557º: E86.08693º, alt. 1014m.</w:t>
            </w:r>
          </w:p>
        </w:tc>
      </w:tr>
      <w:tr w:rsidR="00E7000C" w:rsidRPr="00A71326" w14:paraId="1E0DBC67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D4E45DF" w14:textId="76A04FE3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B3C8CC" w14:textId="16D0987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62B227B" w14:textId="5B75C44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icrolinyphi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.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D6C9EF" w14:textId="4FF8AB3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Buerji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N46.68557º: E86.08693º, alt. 1014m.</w:t>
            </w:r>
          </w:p>
        </w:tc>
      </w:tr>
      <w:tr w:rsidR="00E7000C" w:rsidRPr="00A71326" w14:paraId="7968ECC0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018886" w14:textId="6443557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C02647" w14:textId="5347D72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89736B" w14:textId="0616D41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icroneta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terrin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71DB300" w14:textId="65006AC0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Russia: NE Siberia 30km NW of Magadan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hasynr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59F6DD2B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94F7537" w14:textId="52624C3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7F47EA" w14:textId="16C63BE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BF68CCA" w14:textId="4DF3D45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icroneta viaria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C83DE60" w14:textId="1E270BBE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inland: Turku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ärsämäk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omponrahk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198960A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8FA1B8" w14:textId="17EB5FCA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E4723E" w14:textId="6693F7D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FFA5AA" w14:textId="5596FB3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icronetine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1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5834F64" w14:textId="1C307B92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angxi Province, Guilin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ap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ational Nature Reserv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ujia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tation, N25.60403º: E109.90307º, alt. 857m.</w:t>
            </w:r>
          </w:p>
        </w:tc>
      </w:tr>
      <w:tr w:rsidR="00E7000C" w:rsidRPr="00A71326" w14:paraId="563149E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64CEE42" w14:textId="4782047E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33203BE" w14:textId="63653C7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C6752E" w14:textId="3DCCE1E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icronetine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15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8A216E" w14:textId="7803BB8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suli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Forest Center, N44.12847º: E84.55397º, alt. 1903m.</w:t>
            </w:r>
          </w:p>
        </w:tc>
      </w:tr>
      <w:tr w:rsidR="00E7000C" w:rsidRPr="00A71326" w14:paraId="420CC5C7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BEC4389" w14:textId="48B8B43E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051B979" w14:textId="70A5500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A45463A" w14:textId="10FC51C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icronetine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2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EA3EECC" w14:textId="3ADAC192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angxi Province, Guilin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ap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ational Nature Reserv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ujia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tation, N25.60405º: E109.90138º, alt. 802m.</w:t>
            </w:r>
          </w:p>
        </w:tc>
      </w:tr>
      <w:tr w:rsidR="00E7000C" w:rsidRPr="00A71326" w14:paraId="5ABB9F2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0C2992" w14:textId="7DDA244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26B12E" w14:textId="2538912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681836" w14:textId="062596D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icronetine sp.4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75BC0A" w14:textId="4E4142D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Inner Mongolia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lx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Left Banner, Mt. Ho-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South Temple, N38.67107º: E105.88975º, alt. 2200</w:t>
            </w:r>
            <w:r w:rsidR="009E0F77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600m.</w:t>
            </w:r>
          </w:p>
        </w:tc>
      </w:tr>
      <w:tr w:rsidR="00E7000C" w:rsidRPr="00A71326" w14:paraId="02F2C44B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AD66F7D" w14:textId="31D4D55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9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CEAE02" w14:textId="09692EF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9F64A5C" w14:textId="233BEAF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icronetine sp.4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88F77C7" w14:textId="3B6F294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Inner Mongolia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lx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Left Banner, Mt. Ho-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South Temple, N38.67107º: E105.88975º, alt. 2200</w:t>
            </w:r>
            <w:r w:rsidR="009E0F77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600m.</w:t>
            </w:r>
          </w:p>
        </w:tc>
      </w:tr>
      <w:tr w:rsidR="00E7000C" w:rsidRPr="00A71326" w14:paraId="61D460F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6613129" w14:textId="7CE8FDA7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9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E6B7FB" w14:textId="782C772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22CF52B" w14:textId="5CE3881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ugh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ughi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C65C6B" w14:textId="1FE8459A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Italy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üdtirol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Neves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tausee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alt. 1880m, Larch and Pine trees, Umbrella.</w:t>
            </w:r>
          </w:p>
        </w:tc>
      </w:tr>
      <w:tr w:rsidR="00E7000C" w:rsidRPr="00A71326" w14:paraId="3E3E009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B99CE4F" w14:textId="75637223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9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D5D086" w14:textId="1BB7654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AD6187" w14:textId="65B5CCE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ugh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igromaculat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83180A" w14:textId="0A81BD6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angzi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Village. </w:t>
            </w:r>
          </w:p>
        </w:tc>
      </w:tr>
      <w:tr w:rsidR="00E7000C" w:rsidRPr="00A71326" w14:paraId="6D56B42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BAA693A" w14:textId="4A6E2F4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9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EC8B7E" w14:textId="13335A4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B04387" w14:textId="341B136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ugh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igromaculat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1B7B51" w14:textId="0DC37C4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Baicaowa</w:t>
            </w:r>
            <w:proofErr w:type="spellEnd"/>
          </w:p>
        </w:tc>
      </w:tr>
      <w:tr w:rsidR="00E7000C" w:rsidRPr="00A71326" w14:paraId="76B8C278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24950CC" w14:textId="2574BE0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9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CF7E17" w14:textId="4D1335D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4250DD9" w14:textId="75057E4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ugh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obri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912156" w14:textId="6EC954D5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Sweden: Torne River, 1pm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bisk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ational Park.</w:t>
            </w:r>
          </w:p>
        </w:tc>
      </w:tr>
      <w:tr w:rsidR="00E7000C" w:rsidRPr="00A71326" w14:paraId="06D9D81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097AD1" w14:textId="49358EF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9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E11C76" w14:textId="4C75876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80DBA19" w14:textId="53D8F10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ugh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B</w:t>
            </w:r>
            <w:proofErr w:type="spellEnd"/>
            <w:proofErr w:type="gram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A94C1D" w14:textId="44A2AB1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Shanxi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ouy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angtouhe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Wetland Park.</w:t>
            </w:r>
          </w:p>
        </w:tc>
      </w:tr>
      <w:tr w:rsidR="00E7000C" w:rsidRPr="00A71326" w14:paraId="4F96069B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44B9CF" w14:textId="5F1ABE3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9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D067B9" w14:textId="21779E8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28193F" w14:textId="05092E7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ugh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C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5D5517" w14:textId="4C4805AF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l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rat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Grassland, N43.28447º: E84.22466º, alt. 1920m.</w:t>
            </w:r>
          </w:p>
        </w:tc>
      </w:tr>
      <w:tr w:rsidR="00E7000C" w:rsidRPr="00A71326" w14:paraId="2E71829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9884B70" w14:textId="4891AAB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9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D1BD527" w14:textId="21E872D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FCD0F7D" w14:textId="6D8A32A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ugh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D</w:t>
            </w:r>
            <w:proofErr w:type="spellEnd"/>
            <w:proofErr w:type="gram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D7EB7B" w14:textId="69C68310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che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N40.53711º: E115.81480º. </w:t>
            </w:r>
          </w:p>
        </w:tc>
      </w:tr>
      <w:tr w:rsidR="00E7000C" w:rsidRPr="00A71326" w14:paraId="44F7A213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AB711C" w14:textId="5BD4642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C1BD42" w14:textId="1B0B168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863C42" w14:textId="136C914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eriene emphana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9C27B0E" w14:textId="470E7F9A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395º: E117.48701º, alt. 1112m.</w:t>
            </w:r>
          </w:p>
        </w:tc>
      </w:tr>
      <w:tr w:rsidR="00E7000C" w:rsidRPr="00A71326" w14:paraId="112938E8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B119282" w14:textId="1C106F03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9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742DB6" w14:textId="2253E6B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0A6ACC" w14:textId="07C64F6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eriene emphana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AFD91E" w14:textId="5DE0C4E2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395º: E117.48701º, alt. 1112</w:t>
            </w:r>
            <w:proofErr w:type="gram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,.</w:t>
            </w:r>
            <w:proofErr w:type="gramEnd"/>
          </w:p>
        </w:tc>
      </w:tr>
      <w:tr w:rsidR="00E7000C" w:rsidRPr="00A71326" w14:paraId="56DF871F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78CA0F" w14:textId="6180DDA7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0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E876A7" w14:textId="6DC0330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1CCAB8" w14:textId="017318E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Neriene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2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99DDD2" w14:textId="378ED23F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628º: E117.48611º, alt. 1176m.</w:t>
            </w:r>
          </w:p>
        </w:tc>
      </w:tr>
      <w:tr w:rsidR="00E7000C" w:rsidRPr="00A71326" w14:paraId="5D5C7C6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4F9530" w14:textId="2D6D5B66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0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58651B" w14:textId="2BDF89B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2B9C1F" w14:textId="39B276A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Neriene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3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1114EC" w14:textId="0E7F1B0C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334º: E117.48740º, alt. 1112m.</w:t>
            </w:r>
          </w:p>
        </w:tc>
      </w:tr>
      <w:tr w:rsidR="00E7000C" w:rsidRPr="00A71326" w14:paraId="0F85CB4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1D26A7" w14:textId="69741E6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0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F6EFB4" w14:textId="29C96E8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B5697C4" w14:textId="2FA3219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Neriene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4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093011" w14:textId="204D70AF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334º: E117.48740º, alt. 1112m.</w:t>
            </w:r>
          </w:p>
        </w:tc>
      </w:tr>
      <w:tr w:rsidR="00E7000C" w:rsidRPr="00A71326" w14:paraId="7B8E224F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AD51B9F" w14:textId="2A4F5414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0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A8BCAE" w14:textId="0479B3E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45B5646" w14:textId="4BF63C3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Neriene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5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F098709" w14:textId="406FF6E6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395º: E117.48701º, alt. 1112m.</w:t>
            </w:r>
          </w:p>
        </w:tc>
      </w:tr>
      <w:tr w:rsidR="00E7000C" w:rsidRPr="00A71326" w14:paraId="67D50AF9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C719D4" w14:textId="3D7E3BB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0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F8F6CB" w14:textId="2BDD1D8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2093B2" w14:textId="5CC3A66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Neriene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6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FCF1E95" w14:textId="58D2B040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the way to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azhuangke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4145B92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12F248" w14:textId="4D06C3E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0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92C72F" w14:textId="6BD6DEC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FF04FC2" w14:textId="2D2CAAF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Neriene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7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1309EB8" w14:textId="25A7B48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angxi Province, Guilin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ap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ational Nature Reserv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ingji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Bay, N25.59971º: E109.96315º, alt. 962m.</w:t>
            </w:r>
          </w:p>
        </w:tc>
      </w:tr>
      <w:tr w:rsidR="00E7000C" w:rsidRPr="00A71326" w14:paraId="333A8E1F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ADC2159" w14:textId="524E1E5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0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0710817" w14:textId="7FEB223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B502104" w14:textId="7A8CE23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eriene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.7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C0F54F2" w14:textId="09CF150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angxi Province, Guilin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ap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ational Nature Reserv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ongt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tat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Xiaoji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Road, N25.60931º: E109.95181º, alt. 936m.</w:t>
            </w:r>
          </w:p>
        </w:tc>
      </w:tr>
      <w:tr w:rsidR="00E7000C" w:rsidRPr="00A71326" w14:paraId="0A8ECF8F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86B1CAB" w14:textId="7F755E3A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0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AA173F" w14:textId="4A0960B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4A99BC" w14:textId="64D0BBA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esionet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llipsoidal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2F8B6EF" w14:textId="36BBC7B7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Vietnam: Son Tay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Bav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District, Tan Linh Village.</w:t>
            </w:r>
          </w:p>
        </w:tc>
      </w:tr>
      <w:tr w:rsidR="00E7000C" w:rsidRPr="00A71326" w14:paraId="2A95CF3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3BD6789" w14:textId="07A2D4F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0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346C994" w14:textId="6B1B440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DAFED6F" w14:textId="100E877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esionet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epid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349DC8" w14:textId="186F5A2A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Thailand: C.P.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anm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ultural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easow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(yard).</w:t>
            </w:r>
          </w:p>
        </w:tc>
      </w:tr>
      <w:tr w:rsidR="00E7000C" w:rsidRPr="00A71326" w14:paraId="7DEF069C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03AFE04" w14:textId="4797EB1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1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5F5BD3" w14:textId="50FEEA6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852A1DF" w14:textId="5E73B41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ippononeta alpina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518A7EC" w14:textId="17D05FB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Sichuan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engh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Town.</w:t>
            </w:r>
          </w:p>
        </w:tc>
      </w:tr>
      <w:tr w:rsidR="00E7000C" w:rsidRPr="00A71326" w14:paraId="333B7A44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DD94DE" w14:textId="2F2E5CD6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1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26911DF" w14:textId="11F542C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DF8016" w14:textId="0910BB3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Nippononeta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orean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41B14C" w14:textId="61EB19C6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Sichuan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ianqu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Mt. Erlang National Forest Park.</w:t>
            </w:r>
          </w:p>
        </w:tc>
      </w:tr>
      <w:tr w:rsidR="00E7000C" w:rsidRPr="00A71326" w14:paraId="455DDC1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BCE4B63" w14:textId="0CABF7B2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1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2E61C0D" w14:textId="1699B10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0CEE3E2" w14:textId="2128368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Nippononeta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kantoni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C0921AE" w14:textId="1EBF9CC0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Japan: Tokyo, Hachioji, N25.71333º: E139.24722º.</w:t>
            </w:r>
          </w:p>
        </w:tc>
      </w:tr>
      <w:tr w:rsidR="00E7000C" w:rsidRPr="00A71326" w14:paraId="47D6D6C9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CD21E73" w14:textId="0202E5A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1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F21B024" w14:textId="316C595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A6F23AE" w14:textId="24AC6D7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Nippononeta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kurilens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4B89271" w14:textId="05F16387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Russia: </w:t>
            </w:r>
            <w:proofErr w:type="gram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akhalin island</w:t>
            </w:r>
            <w:proofErr w:type="gram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7BD1E88A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FABFC7" w14:textId="7ACC338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1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F8DC499" w14:textId="27B7E30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CBBF607" w14:textId="548CF84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bscur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obscuru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DA3939" w14:textId="3F1E98BC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inland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mer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.  </w:t>
            </w:r>
          </w:p>
        </w:tc>
      </w:tr>
      <w:tr w:rsidR="00E7000C" w:rsidRPr="00A71326" w14:paraId="5ED261E7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D2F61C" w14:textId="7C36409C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1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AC36BA" w14:textId="280114E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7BC4AAB" w14:textId="4C8CCFF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edothorax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picat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D897ECD" w14:textId="5112367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Burqi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Irtysh River, N47.69561º: E86.85894º, alt. 469m.</w:t>
            </w:r>
          </w:p>
        </w:tc>
      </w:tr>
      <w:tr w:rsidR="00E7000C" w:rsidRPr="00A71326" w14:paraId="020EBBD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802B62E" w14:textId="2E3EC893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1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5F8F1E" w14:textId="5010A03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02473E" w14:textId="28DE98C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edothorax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picat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73EB18" w14:textId="7E96B78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Xinjiang Autonomous Region, Kanas Lake, N48.09353º: E87.09648º, alt. 652m.</w:t>
            </w:r>
          </w:p>
        </w:tc>
      </w:tr>
      <w:tr w:rsidR="00E7000C" w:rsidRPr="00A71326" w14:paraId="013673E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489221" w14:textId="01A2A92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1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994796" w14:textId="6972129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5C10C2" w14:textId="583FB3B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edothorax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picat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FBBAB5" w14:textId="1EDD9E2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Xinjiang Autonomous Region, Kanas Lake, N48.09353º: E87.09648º, alt. 652m.</w:t>
            </w:r>
          </w:p>
        </w:tc>
      </w:tr>
      <w:tr w:rsidR="00E7000C" w:rsidRPr="00A71326" w14:paraId="50A4B054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0850D3" w14:textId="348A8B2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1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BB98E5" w14:textId="108E542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E565A7" w14:textId="3F3E7FE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madatei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79970E" w14:textId="5BBEB6A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Shanxi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ouy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angtouhe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Wetland Park.</w:t>
            </w:r>
          </w:p>
        </w:tc>
      </w:tr>
      <w:tr w:rsidR="00E7000C" w:rsidRPr="00A71326" w14:paraId="509EA14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0D61DA" w14:textId="7D1E9586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1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DDA922" w14:textId="382DE1A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7AE7981" w14:textId="5337563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reonet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ienshangensi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B78493D" w14:textId="0CF2F71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suli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Forest Center, N44.12205º: E84.54845º, alt. 1965m.</w:t>
            </w:r>
          </w:p>
        </w:tc>
      </w:tr>
      <w:tr w:rsidR="00E7000C" w:rsidRPr="00A71326" w14:paraId="5EC25ED9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9DB47F" w14:textId="593AC75A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2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B52C68F" w14:textId="7D43F86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9832CB" w14:textId="339D7AB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reonetid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vaginat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E15D3B" w14:textId="3B7A46C1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inland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tsjok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46E0006C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BD906F" w14:textId="48BBBFA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2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17A4C0" w14:textId="601C9D3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1862CB" w14:textId="44C92AA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ry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angulatu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892E820" w14:textId="74769F1C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inland: Turku.</w:t>
            </w:r>
          </w:p>
        </w:tc>
      </w:tr>
      <w:tr w:rsidR="00E7000C" w:rsidRPr="00A71326" w14:paraId="5EF6CFF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A7CFF2F" w14:textId="251A2CE2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2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9921A3A" w14:textId="5D57593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04E635" w14:textId="7B06415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ry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.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004F81" w14:textId="3A0650F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Kanas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em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Village, N48.57177º: E87.42515º, alt. 1106m.</w:t>
            </w:r>
          </w:p>
        </w:tc>
      </w:tr>
      <w:tr w:rsidR="00E7000C" w:rsidRPr="00A71326" w14:paraId="37E8B7FB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D9446B7" w14:textId="2D798E7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2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B0A040F" w14:textId="31C085E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A4A9C46" w14:textId="41DDF61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cif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zakharovi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B5A07C4" w14:textId="7B369DE7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ilongjiang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c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Tanglin Forest Center, N48.38043º: E129.53905º, alt. 391m.</w:t>
            </w:r>
          </w:p>
        </w:tc>
      </w:tr>
      <w:tr w:rsidR="00E7000C" w:rsidRPr="00A71326" w14:paraId="76814473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E6E07D" w14:textId="7CD69EF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F4372B" w14:textId="758DFD2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F55645" w14:textId="63351AA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llidu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xigu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FB7341" w14:textId="074C6B16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Sweden: Torne River, 1pm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bisk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ational Park.</w:t>
            </w:r>
          </w:p>
        </w:tc>
      </w:tr>
      <w:tr w:rsidR="00E7000C" w:rsidRPr="00A71326" w14:paraId="0EF7E359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2BE6B0" w14:textId="4A56271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2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9ACDD61" w14:textId="6E0D2AA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7B59440" w14:textId="0A29E9D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llidu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pallidus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C053611" w14:textId="04FD88BF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ussia.</w:t>
            </w:r>
          </w:p>
        </w:tc>
      </w:tr>
      <w:tr w:rsidR="00E7000C" w:rsidRPr="00A71326" w14:paraId="4C0B694B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D99783" w14:textId="72A8266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2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7BD746" w14:textId="122D161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AFE6515" w14:textId="66B4A17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rameionet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ilobat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78A980" w14:textId="3AA2D51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Fujian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Jiangle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ongq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7F2C977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D33B42" w14:textId="48F45AF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2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6E6B6D" w14:textId="2B896C8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71C05BE" w14:textId="5215CC1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rameionet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spicata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9153F5D" w14:textId="29426B2A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Thailand. </w:t>
            </w:r>
          </w:p>
        </w:tc>
      </w:tr>
      <w:tr w:rsidR="00E7000C" w:rsidRPr="00A71326" w14:paraId="0102888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BCAC44" w14:textId="5C5A1B9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2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B9419E" w14:textId="056D57D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173F24" w14:textId="4ECF786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rawubanoid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unicorni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DDFB68" w14:textId="084B8C3F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Inner Mongolia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ov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imal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8.36667º: E106.30000º, alt. 1100m.</w:t>
            </w:r>
          </w:p>
        </w:tc>
      </w:tr>
      <w:tr w:rsidR="00E7000C" w:rsidRPr="00A71326" w14:paraId="02D00B2B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3C1195" w14:textId="5D86659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2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432C5A" w14:textId="2748209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B096603" w14:textId="151793C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oecilonet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ihamat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29B81D1" w14:textId="448D1F5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abeled as “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untfast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2ne. Jun 10, 1914 V.H.E”</w:t>
            </w:r>
          </w:p>
        </w:tc>
      </w:tr>
      <w:tr w:rsidR="00E7000C" w:rsidRPr="00A71326" w14:paraId="11515DB7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4914BE" w14:textId="1BAD3FE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3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2CA4EA" w14:textId="5A7E3C5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BF88D0" w14:textId="37DCBCA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oecilonet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variegat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BF06B4E" w14:textId="2A3F1D1A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Germany: Bavaria, Swabia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ouglas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fir (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seudotsug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enziesi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) forest near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rumbach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8.0994º: E10.3464º, alt. 550m.</w:t>
            </w:r>
          </w:p>
        </w:tc>
      </w:tr>
      <w:tr w:rsidR="00E7000C" w:rsidRPr="00A71326" w14:paraId="617B6FE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984E8CE" w14:textId="19C6B803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3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A6A8275" w14:textId="6181A53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1B900F" w14:textId="45AC50A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habdor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lut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7242D9" w14:textId="7E9FD5EF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rance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ountainblea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69C40948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80BF11" w14:textId="1D7FF172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3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7A723F" w14:textId="411ACB0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D7DE1C2" w14:textId="3BEAFAB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yoji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anyuens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4AB30E" w14:textId="40A058E1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nan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Baotianm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ature Reserve.</w:t>
            </w:r>
          </w:p>
        </w:tc>
      </w:tr>
      <w:tr w:rsidR="00E7000C" w:rsidRPr="00A71326" w14:paraId="6D0C49F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0A51043" w14:textId="4F708DB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3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B57ECC" w14:textId="6D444F2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DCE2AE9" w14:textId="709CABD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aaristo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bnormi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950D51B" w14:textId="4579EEF6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ermany: Bavaria, Middle Franconia, forest border '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ronber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' near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euchtwange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9.19º: E10.299º, alt. 470m.</w:t>
            </w:r>
          </w:p>
        </w:tc>
      </w:tr>
      <w:tr w:rsidR="00E7000C" w:rsidRPr="00A71326" w14:paraId="590A57C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B7D9A4A" w14:textId="286941C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3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91D582" w14:textId="297F2C9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B89E63" w14:textId="0EDE31F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aaristo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igoens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A124B6" w14:textId="7D3089E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Japan: Kumamoto Prefectur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Itsuki-mur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.  </w:t>
            </w:r>
          </w:p>
        </w:tc>
      </w:tr>
      <w:tr w:rsidR="00E7000C" w:rsidRPr="00A71326" w14:paraId="7B7CF7A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CD611EE" w14:textId="5178CBA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3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AAD232" w14:textId="5B586CC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4EBF4D" w14:textId="6A5196C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aaristo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50DBF9F" w14:textId="57117E7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angxi Province, Guilin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ap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ational Nature Reserv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ongt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tation, N25.60688º: E109.94809º, alt. 874m.</w:t>
            </w:r>
          </w:p>
        </w:tc>
      </w:tr>
      <w:tr w:rsidR="00E7000C" w:rsidRPr="00A71326" w14:paraId="1D2BAB39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3580B0" w14:textId="49A6FDBA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3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436AF6" w14:textId="0886DDB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26B1670" w14:textId="38F5001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aaristo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48B3EF" w14:textId="2A112BD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angxi Province, Guilin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ap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ational Nature Reserv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ujia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tation, N25.59757º: E109.90701º, alt. 798m.</w:t>
            </w:r>
          </w:p>
        </w:tc>
      </w:tr>
      <w:tr w:rsidR="00E7000C" w:rsidRPr="00A71326" w14:paraId="71CAF490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F54638E" w14:textId="65B9170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3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4F927B" w14:textId="4079710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B366C1" w14:textId="0DF311F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aaristo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E79CD70" w14:textId="4105B99A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angxi Province, Guilin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ap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ational Nature Reserv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ujia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tation, N25.59757º: E109.90701º, alt. 798m.</w:t>
            </w:r>
          </w:p>
        </w:tc>
      </w:tr>
      <w:tr w:rsidR="00E7000C" w:rsidRPr="00A71326" w14:paraId="3B44C6DA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2151EF8" w14:textId="0A3E2A04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3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DEE138B" w14:textId="323A5A1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17074D2" w14:textId="039FEBD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avign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sp.1 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23E4E0A" w14:textId="29287B9E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che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N40.56251º: E115.81273º.  </w:t>
            </w:r>
          </w:p>
        </w:tc>
      </w:tr>
      <w:tr w:rsidR="00E7000C" w:rsidRPr="00A71326" w14:paraId="205FA7F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8D69BE" w14:textId="2C63660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6D397F" w14:textId="3D9481F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643A9A2" w14:textId="054B048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avign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sp.2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CCF864A" w14:textId="29F96511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l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rat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Grassland, N43.28447º: E84.22466º, alt. 1920m.</w:t>
            </w:r>
          </w:p>
        </w:tc>
      </w:tr>
      <w:tr w:rsidR="00E7000C" w:rsidRPr="00A71326" w14:paraId="0B352B50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BA80FA" w14:textId="7571B70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3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316627" w14:textId="5CC5B71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228CD1F" w14:textId="280DDAD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avign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2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251E7C4" w14:textId="3690B8F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l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rat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Grassland, N43.28447º: E84.22466º, alt. 1920m.</w:t>
            </w:r>
          </w:p>
        </w:tc>
      </w:tr>
      <w:tr w:rsidR="00E7000C" w:rsidRPr="00A71326" w14:paraId="11E04C4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CB5F20" w14:textId="2BA28F9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B5AEB7D" w14:textId="5695773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A08C379" w14:textId="3F0A8FC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olenysa lanyu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3FC11C" w14:textId="133AC49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Taiwan Island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aido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any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22.70°: E121.10°.</w:t>
            </w:r>
          </w:p>
        </w:tc>
      </w:tr>
      <w:tr w:rsidR="00E7000C" w:rsidRPr="00A71326" w14:paraId="4292881A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DC0CFF" w14:textId="0DBE5D12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F05C3F2" w14:textId="34B78CA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B3ADE5A" w14:textId="009B8BF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olenysa longqi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70E873" w14:textId="6A54ECB3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Fujian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Jiangle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ongq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ujiap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Town, N26.70º: E 117.40º.  </w:t>
            </w:r>
          </w:p>
        </w:tc>
      </w:tr>
      <w:tr w:rsidR="00E7000C" w:rsidRPr="00A71326" w14:paraId="4F06AA1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7C1EE5" w14:textId="7295CADA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F8F670" w14:textId="042827F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512F150" w14:textId="1390DF4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olenysa longqi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C086F8" w14:textId="38AE249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Japan: Honshu, Aichi Prefecture, Okazaki-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h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kuyamada-ch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urazumi-yam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alt. 200–250 m.</w:t>
            </w:r>
          </w:p>
        </w:tc>
      </w:tr>
      <w:tr w:rsidR="00E7000C" w:rsidRPr="00A71326" w14:paraId="3DB4C85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DB71D13" w14:textId="05B8F50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0187FB" w14:textId="2A35D3B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BCA6613" w14:textId="6E080F6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olenysa macrodonta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BAC217" w14:textId="4644199E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Japan: Ko-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jir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Miura, Kanagawa, N35.16742º: E139.62750º.  </w:t>
            </w:r>
          </w:p>
        </w:tc>
      </w:tr>
      <w:tr w:rsidR="00E7000C" w:rsidRPr="00A71326" w14:paraId="54D6C79B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B779A16" w14:textId="687C106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674075" w14:textId="5EAE3F6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20A139" w14:textId="5DC41CA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olenysa mellotteei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AD5BD94" w14:textId="478B12C5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Japan: Nishi-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ed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Takamatsu, Kagawa, N34.22028º: E134.07695º, alt. 130m, </w:t>
            </w:r>
          </w:p>
        </w:tc>
      </w:tr>
      <w:tr w:rsidR="00E7000C" w:rsidRPr="00A71326" w14:paraId="30F81C3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EB47447" w14:textId="518CE937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9CF4E2" w14:textId="1C44D65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06B209A" w14:textId="17DED1F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olenysa partibil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8CE64A6" w14:textId="5A29EA30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Japan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hshimiz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aibar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Shiga.</w:t>
            </w:r>
          </w:p>
        </w:tc>
      </w:tr>
      <w:tr w:rsidR="00E7000C" w:rsidRPr="00A71326" w14:paraId="7B362C0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95E6AE7" w14:textId="7D3A6FA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C195D49" w14:textId="7D62760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41CA3D8" w14:textId="4556739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olenysa protruden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C665A4" w14:textId="209E00C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Zhejiang Province, Hangzhou Zhongshan Park.</w:t>
            </w:r>
          </w:p>
        </w:tc>
      </w:tr>
      <w:tr w:rsidR="00E7000C" w:rsidRPr="00A71326" w14:paraId="3F2D6CA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844E901" w14:textId="084EB7C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4717097" w14:textId="2C6F792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F94E36" w14:textId="4B86D61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olenysa reflexil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3A431B" w14:textId="0ED0B1F6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Japan: Kumamoto City, N32.37288º: E130.85889º, alt. 590m.</w:t>
            </w:r>
          </w:p>
        </w:tc>
      </w:tr>
      <w:tr w:rsidR="00E7000C" w:rsidRPr="00A71326" w14:paraId="0001414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AF0B14" w14:textId="15B3C19E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5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57ECD0" w14:textId="3FDBF49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24DFD2" w14:textId="744262B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olenysa retractil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9AB69A9" w14:textId="31D148D1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Sichuan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ongdo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Tow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Baox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N30.30º: E102.80º.  </w:t>
            </w:r>
          </w:p>
        </w:tc>
      </w:tr>
      <w:tr w:rsidR="00E7000C" w:rsidRPr="00A71326" w14:paraId="700B8C99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32F6B2" w14:textId="1FFC413E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5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87F6D0" w14:textId="63A19D1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143C70" w14:textId="4A14ABB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olenysa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5F7B57" w14:textId="0BBECA0B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Chongqing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ya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 Tujia and Miao Autonomous Coun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aohuayu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cenic Spot, N28.85097°, E108.75037°, alt. 995m.</w:t>
            </w:r>
          </w:p>
        </w:tc>
      </w:tr>
      <w:tr w:rsidR="00E7000C" w:rsidRPr="00A71326" w14:paraId="70D86954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1DBB2D" w14:textId="1045641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5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85B803" w14:textId="2020A9B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F11CFC" w14:textId="201B693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olenysa tianmushana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F1DDD8" w14:textId="56A0EC86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Zhejiang Province, Hangzhou City, Mt. East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ianm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30.33615º: E119.50257º, alt. 349m.</w:t>
            </w:r>
          </w:p>
        </w:tc>
      </w:tr>
      <w:tr w:rsidR="00E7000C" w:rsidRPr="00A71326" w14:paraId="4BF12A0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94DAEC2" w14:textId="7A047F6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5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2BF900" w14:textId="65F3275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FC470C" w14:textId="3C39042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olenysa trunciform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E3E6D3A" w14:textId="72622EC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Japan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unots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Town, Shimane, N35.08944º: E132.41167º, alt. 240m.</w:t>
            </w:r>
          </w:p>
        </w:tc>
      </w:tr>
      <w:tr w:rsidR="00E7000C" w:rsidRPr="00A71326" w14:paraId="478BB6D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E728B5" w14:textId="14FA365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5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96DA7DA" w14:textId="6AE5B63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ECD3B0D" w14:textId="098C3E5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olenysa wuling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5F27ED" w14:textId="64413C4A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unan Province, Zhangjiaji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ouhuayu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cenic Resort, N29. 34950º: E110.44365º, alt. 925m.</w:t>
            </w:r>
          </w:p>
        </w:tc>
      </w:tr>
      <w:tr w:rsidR="00E7000C" w:rsidRPr="00A71326" w14:paraId="135CF04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F34195" w14:textId="36252C6A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26E7495" w14:textId="1F9FF56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7B5FE8" w14:textId="5696A31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olenysa yangmingshana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1B10B5" w14:textId="6BFCBE4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Taiwan Island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aibe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Mt. Yangmingshan, N26.70°: E117.40°.   </w:t>
            </w:r>
          </w:p>
        </w:tc>
      </w:tr>
      <w:tr w:rsidR="00E7000C" w:rsidRPr="00A71326" w14:paraId="34786B1A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79DB3B" w14:textId="7D9488B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5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DBFE3D" w14:textId="1750201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2B53623" w14:textId="77EB8D0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temonyphantes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batens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CEABD98" w14:textId="228E7015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suli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Forest Center, N44.12847º: E84.55397º, alt. 1903m.</w:t>
            </w:r>
          </w:p>
        </w:tc>
      </w:tr>
      <w:tr w:rsidR="00E7000C" w:rsidRPr="00A71326" w14:paraId="7C4877E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B19A18" w14:textId="5463AD9E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5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3358F50" w14:textId="614BD2E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C7CFAB" w14:textId="34E66C1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Stemonyphantes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batensi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76CAA2" w14:textId="06CE74F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suli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Forest Center, N44.12205º: E84.54845º, alt. 1965m.</w:t>
            </w:r>
          </w:p>
        </w:tc>
      </w:tr>
      <w:tr w:rsidR="00E7000C" w:rsidRPr="00A71326" w14:paraId="3B13307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2CA499" w14:textId="4EDF7BA7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5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2ADB39B" w14:textId="59CBF55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CCFFDDA" w14:textId="008F138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tyloctetor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tativ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24A650B" w14:textId="0BEDA3A6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Kanas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em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Village, N48.57177º: E87.42515º, alt. 1106m.</w:t>
            </w:r>
          </w:p>
        </w:tc>
      </w:tr>
      <w:tr w:rsidR="00E7000C" w:rsidRPr="00A71326" w14:paraId="0826EC60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A36F40F" w14:textId="4663ABA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5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98CEC4" w14:textId="4407691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8411291" w14:textId="6B5891D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yedr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racili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3720497" w14:textId="3FDEEAAC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ermany: MZT AM 1064</w:t>
            </w:r>
          </w:p>
        </w:tc>
      </w:tr>
      <w:tr w:rsidR="00E7000C" w:rsidRPr="00A71326" w14:paraId="0C87B2D8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46D858" w14:textId="1B48F69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5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E33ECB" w14:textId="79384BA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ECB795" w14:textId="7FBBD44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yedr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ii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B4B8DB2" w14:textId="63CCB7D5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Zhejiang Province, Hangzhou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ianm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28461BA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E4BF64" w14:textId="60638FD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6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62CEDA" w14:textId="7B5AC51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A660BA" w14:textId="64488DC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allus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xpert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6D9B01D" w14:textId="4E74C80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inland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antal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09BBA98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9EDA30" w14:textId="65147C6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6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B2B53B" w14:textId="5F1DEB5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0DF4803" w14:textId="19D956B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apinop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ilineat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DA820A" w14:textId="41E0B7F2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amsey, N.J.</w:t>
            </w:r>
          </w:p>
        </w:tc>
      </w:tr>
      <w:tr w:rsidR="00E7000C" w:rsidRPr="00A71326" w14:paraId="2155304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6274AE" w14:textId="06251AA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6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B32A79" w14:textId="4EE9BCE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710A3F" w14:textId="7800F8F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apinop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ongiden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A2E5C3" w14:textId="585B9F53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Finland: Turku.</w:t>
            </w:r>
          </w:p>
        </w:tc>
      </w:tr>
      <w:tr w:rsidR="00E7000C" w:rsidRPr="00A71326" w14:paraId="7F8B9C3B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C29BD60" w14:textId="0DAD959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6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EC597C" w14:textId="530C7E1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D31AD30" w14:textId="214D372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apinop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CDB453" w14:textId="2A4AB3DB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iangniangw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016º: E117.49481º, alt. 1107m.</w:t>
            </w:r>
          </w:p>
        </w:tc>
      </w:tr>
      <w:tr w:rsidR="00E7000C" w:rsidRPr="00A71326" w14:paraId="7F3658CF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F57999" w14:textId="4A944BC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6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68CB161" w14:textId="1B2833F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E7D9481" w14:textId="705D95C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apinop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sp. 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2B6F088" w14:textId="51476BA6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angzi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Village. </w:t>
            </w:r>
          </w:p>
        </w:tc>
      </w:tr>
      <w:tr w:rsidR="00E7000C" w:rsidRPr="00A71326" w14:paraId="75110B6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2FA015F" w14:textId="57AD1882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6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9E79F4" w14:textId="4996093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B9415B" w14:textId="1BED92E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enu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engei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B0D3758" w14:textId="04285ED0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Azerbaijan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pshero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Peninsula, Baku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anly-Gyol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L, N40.35767°: E49.82267°. </w:t>
            </w:r>
          </w:p>
        </w:tc>
      </w:tr>
      <w:tr w:rsidR="00E7000C" w:rsidRPr="00A71326" w14:paraId="0018D85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EF3F91" w14:textId="4F19F3AC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6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65E740" w14:textId="5CBDD10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654743" w14:textId="7909964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nu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engei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6B93FA" w14:textId="7FD6B7E5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Xinjiang Autonomous Region, Kanas Lake, Wolong Bay, N48.62147º: E87.05192º, alt. 1342m.</w:t>
            </w:r>
          </w:p>
        </w:tc>
      </w:tr>
      <w:tr w:rsidR="00E7000C" w:rsidRPr="00A71326" w14:paraId="1A4792A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42FE7C1" w14:textId="4354FC16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6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AEE9D5" w14:textId="114AC84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4D8439" w14:textId="7CF3006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enu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3D62B4B" w14:textId="11640FE5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Xinjiang Autonomous Region, Kanas Lake, Wolong Bay, N48.62147º: E87.05192º, alt. 1342m.</w:t>
            </w:r>
          </w:p>
        </w:tc>
      </w:tr>
      <w:tr w:rsidR="00E7000C" w:rsidRPr="00A71326" w14:paraId="2723113A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6D198D6" w14:textId="735FA04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6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3F6CA1F" w14:textId="3B8E973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DB4E334" w14:textId="684B8B3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enu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enebricol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7CF07E" w14:textId="3527C6D2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Finland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Vehkalaht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. </w:t>
            </w:r>
          </w:p>
        </w:tc>
      </w:tr>
      <w:tr w:rsidR="00E7000C" w:rsidRPr="00A71326" w14:paraId="739A14E9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58B6DD" w14:textId="181B39F6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6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412D58" w14:textId="795C8AD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D757864" w14:textId="6E4685C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enu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tenu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984BA0" w14:textId="22884937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le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aorn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. </w:t>
            </w:r>
          </w:p>
        </w:tc>
      </w:tr>
      <w:tr w:rsidR="00E7000C" w:rsidRPr="00A71326" w14:paraId="57027D9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9211C09" w14:textId="687B792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7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55B7C6" w14:textId="3B0BA9D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D77EAD1" w14:textId="497E890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enu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tenu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781D21" w14:textId="165C6E33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Azerbaijan: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khchev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area, env. of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Bichenek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vill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39. 52827°: E45.77667°, alt. 2000m.</w:t>
            </w:r>
          </w:p>
        </w:tc>
      </w:tr>
      <w:tr w:rsidR="00E7000C" w:rsidRPr="00A71326" w14:paraId="669C27E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598D469" w14:textId="569B277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7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AB5BF0" w14:textId="3CB0B3C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F2D4B7" w14:textId="61EDDEF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ernat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alleat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CD731BD" w14:textId="7D8F855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angxi Province, Guilin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ap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ational Nature Reserv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ongt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tat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Xiaoji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Road, N25.60931º: E109.95181º, alt. 936m.</w:t>
            </w:r>
          </w:p>
        </w:tc>
      </w:tr>
      <w:tr w:rsidR="00E7000C" w:rsidRPr="00A71326" w14:paraId="373F8B2B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FB2C546" w14:textId="34D5001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7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CB7DC65" w14:textId="0148221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8EE203" w14:textId="474F7B8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ernat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icul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816655" w14:textId="4F42E15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Hunan Province, Zhangjiajie, N29.34719º: E110.43433º, alt. 938m.</w:t>
            </w:r>
          </w:p>
        </w:tc>
      </w:tr>
      <w:tr w:rsidR="00E7000C" w:rsidRPr="00A71326" w14:paraId="07D3A98C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CAC49E" w14:textId="70D6495C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7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1C5E0D" w14:textId="0F0607F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50F017" w14:textId="756CB73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Ummeliat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nsecticep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177440" w14:textId="66BEB2EB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Beijing City, Yanqing District, Wild Duck Lake.</w:t>
            </w:r>
          </w:p>
        </w:tc>
      </w:tr>
      <w:tr w:rsidR="00E7000C" w:rsidRPr="00A71326" w14:paraId="50F99B8C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1C21B8" w14:textId="312D7E0C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7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1FA468" w14:textId="56DBC55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F2F34A" w14:textId="482E67E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Vagiphan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vaginat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F6C18A0" w14:textId="375600AF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suli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Forest Center, N44.12847º: E84.55397º, alt. 1903m.</w:t>
            </w:r>
          </w:p>
        </w:tc>
      </w:tr>
      <w:tr w:rsidR="00E7000C" w:rsidRPr="00A71326" w14:paraId="621C635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2D13981" w14:textId="500DDA9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7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FC1999" w14:textId="636EBF3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6EF11A" w14:textId="2AAAB50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Wubanoid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sp. 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324494A" w14:textId="71F0177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Xinjiang Autonomous Region, Kanas, N48.70926º: E87.02947º, alt. 1348m.</w:t>
            </w:r>
          </w:p>
        </w:tc>
      </w:tr>
      <w:tr w:rsidR="00E7000C" w:rsidRPr="00A71326" w14:paraId="2A81F179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61CCB90" w14:textId="0CCCD36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6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8264E8A" w14:textId="1E607F9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yphiidae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9FBC54" w14:textId="770BC7A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Lepthyphantes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uteipe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08C532" w14:textId="19F73EEB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Xinjiang Autonomous Region, Kanas Lake, N48.70952º: E87.02247º, alt. 1305m.</w:t>
            </w:r>
          </w:p>
        </w:tc>
      </w:tr>
      <w:tr w:rsidR="00E7000C" w:rsidRPr="00A71326" w14:paraId="0D816AC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196E6C" w14:textId="6D7D974C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7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41F789" w14:textId="18E69D7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yco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C20036" w14:textId="6232A6C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lopecos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icenti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8EEF5C" w14:textId="4C3613D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72F62D3B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8EAEDCD" w14:textId="6ADEE296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7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2B5F3E2" w14:textId="6980A8A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yco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95A18F0" w14:textId="07D36DE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Lycosa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wulsini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7BA85A" w14:textId="552B2EB3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.  </w:t>
            </w:r>
          </w:p>
        </w:tc>
      </w:tr>
      <w:tr w:rsidR="00E7000C" w:rsidRPr="00A71326" w14:paraId="008B8DF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321489" w14:textId="4BD886D3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7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B9CF6DA" w14:textId="76A9EBA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yco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B70ABE" w14:textId="6FC1E2E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Lycosa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wulsini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C241D7A" w14:textId="7C2A4FD1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.  </w:t>
            </w:r>
          </w:p>
        </w:tc>
      </w:tr>
      <w:tr w:rsidR="00E7000C" w:rsidRPr="00A71326" w14:paraId="3FBE8629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D10802" w14:textId="791CFDE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7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2877D1" w14:textId="57BD3BC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yco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897E70" w14:textId="11ABA15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Lycosa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wulsini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BC49614" w14:textId="0058F16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.  </w:t>
            </w:r>
          </w:p>
        </w:tc>
      </w:tr>
      <w:tr w:rsidR="00E7000C" w:rsidRPr="00A71326" w14:paraId="76CA87A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B2DA758" w14:textId="28B193D3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8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DAE305B" w14:textId="6972EFC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yco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81ECBF" w14:textId="7965E7F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Lycosa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wulsini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64457C" w14:textId="5580781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.  </w:t>
            </w:r>
          </w:p>
        </w:tc>
      </w:tr>
      <w:tr w:rsidR="00E7000C" w:rsidRPr="00A71326" w14:paraId="3020B437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2C3EBB0" w14:textId="4A86FEE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8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F2A67DD" w14:textId="5ED7269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yco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DF5E2D" w14:textId="7EEF91C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rdos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hionophil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2CDCD6" w14:textId="47B90205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5FA42D18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AE7DD7" w14:textId="56D7F99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9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58F9E2" w14:textId="49A01C3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yco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770C0D" w14:textId="1E66536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rdos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.2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1603FF" w14:textId="56995FF7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Shanxi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zh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Wutai Mountain.</w:t>
            </w:r>
          </w:p>
        </w:tc>
      </w:tr>
      <w:tr w:rsidR="00E7000C" w:rsidRPr="00A71326" w14:paraId="2C644EBF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862DB4B" w14:textId="2C6796F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9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C22D031" w14:textId="7C007C0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yco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E99B7F9" w14:textId="39A347A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rdos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.2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A33B2EE" w14:textId="4800A3B7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Shanxi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zh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Wutai Mountain.</w:t>
            </w:r>
          </w:p>
        </w:tc>
      </w:tr>
      <w:tr w:rsidR="00E7000C" w:rsidRPr="00A71326" w14:paraId="7F5420A4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F2DB9A6" w14:textId="7B4FF7CF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9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D8F2E7" w14:textId="6153900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yco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EB5D57" w14:textId="5DCA237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irat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sp. 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6888C8" w14:textId="2EBF0616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izhou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Zuny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Red Army Mountain, N27.68907º: E106.90571º.  </w:t>
            </w:r>
          </w:p>
        </w:tc>
      </w:tr>
      <w:tr w:rsidR="00E7000C" w:rsidRPr="00A71326" w14:paraId="38320BDB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75386D" w14:textId="23EB448C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9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CCCFA6C" w14:textId="3FA0F63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yco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AFE783" w14:textId="1D1231B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rochos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uricol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516F91" w14:textId="5E09E08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.  </w:t>
            </w:r>
          </w:p>
        </w:tc>
      </w:tr>
      <w:tr w:rsidR="00E7000C" w:rsidRPr="00A71326" w14:paraId="614A8F74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FDA5E6" w14:textId="1AFBC20A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0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D65D3AC" w14:textId="13F142B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iturg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676332B" w14:textId="2999AE7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Zora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yriform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95CF9C" w14:textId="07C6DD5B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39D9301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6E31AE" w14:textId="5ACA0DA3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0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F32A304" w14:textId="3227803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iturg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4A485CD" w14:textId="306EA92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Zora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.1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6ADEFE6" w14:textId="205B2717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Xinjiang Autonomous Region, Kanas, Tochigi Village, N48.57604º: E87.44583º, alt. 1720m.</w:t>
            </w:r>
          </w:p>
        </w:tc>
      </w:tr>
      <w:tr w:rsidR="00E7000C" w:rsidRPr="00A71326" w14:paraId="24B7BE5B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C167430" w14:textId="2BDBD72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0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99B934" w14:textId="3816156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iturg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962E5B7" w14:textId="423F19C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Zora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.2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21397E9" w14:textId="58719A0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Tibet, The road from Shannan to Lhasa</w:t>
            </w:r>
            <w:r w:rsidR="009E0F77" w:rsidRPr="00A71326">
              <w:rPr>
                <w:rFonts w:ascii="Times New Roman" w:eastAsia="Arial Unicode MS" w:hAnsi="Times New Roman" w:cs="Times New Roman" w:hint="eastAsia"/>
                <w:color w:val="000000" w:themeColor="text1"/>
                <w:sz w:val="22"/>
                <w:szCs w:val="22"/>
              </w:rPr>
              <w:t>,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29.24733º: E91.70889º, alt. 3566m.</w:t>
            </w:r>
          </w:p>
        </w:tc>
      </w:tr>
      <w:tr w:rsidR="00E7000C" w:rsidRPr="00A71326" w14:paraId="34279B24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80E7470" w14:textId="64152CC7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4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4614C91" w14:textId="7F1EA80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ephil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C302F5" w14:textId="5621366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richonephil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clavata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555842" w14:textId="53305AFE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angt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Jinshan Temple, N40.0675º: E116.0811º, alt. 372m.</w:t>
            </w:r>
          </w:p>
        </w:tc>
      </w:tr>
      <w:tr w:rsidR="00E7000C" w:rsidRPr="00A71326" w14:paraId="51BCFCA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7792A3" w14:textId="593E91A2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4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228892" w14:textId="4028D45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ephil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DE35E9" w14:textId="7965D25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richonephil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clavata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4C702A3" w14:textId="5242806F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angt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Jinshan Temple, N40.0675º: E116.0811º, alt. 372m. </w:t>
            </w:r>
          </w:p>
        </w:tc>
      </w:tr>
      <w:tr w:rsidR="00E7000C" w:rsidRPr="00A71326" w14:paraId="0EA1398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A34AF63" w14:textId="706504DF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4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BA4B4E9" w14:textId="57319E6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ephil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BD2A5B" w14:textId="2597602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richonephil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clavata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0ECB7C" w14:textId="3B50F750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ubei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hennongji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Forestry District. </w:t>
            </w:r>
          </w:p>
        </w:tc>
      </w:tr>
      <w:tr w:rsidR="00E7000C" w:rsidRPr="00A71326" w14:paraId="6024D13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A27BB3D" w14:textId="2A665D5A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1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D06DC3E" w14:textId="4B7F37C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estic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B3C209F" w14:textId="6A8BBB3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esticell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oger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CBC5564" w14:textId="0D99F25E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70C6F49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7C115C" w14:textId="1ABE309E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1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72D80B" w14:textId="6237E65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ecobi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D6FA28" w14:textId="158CB26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ecobi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E47BA69" w14:textId="51A523F6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Beijing City, Capital Normal University campus.</w:t>
            </w:r>
          </w:p>
        </w:tc>
      </w:tr>
      <w:tr w:rsidR="00E7000C" w:rsidRPr="00A71326" w14:paraId="4413C5E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A1D8F0" w14:textId="1AB301A6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1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F82F86D" w14:textId="439B2FB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hilodrom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81384D" w14:textId="33814B9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hilodrom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59BF7C" w14:textId="023D420A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. </w:t>
            </w:r>
          </w:p>
        </w:tc>
      </w:tr>
      <w:tr w:rsidR="00E7000C" w:rsidRPr="00A71326" w14:paraId="6E41DED9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9BD7D4" w14:textId="68A6FD6E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1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8F08C98" w14:textId="6D1AAF4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hilodrom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4E62FB" w14:textId="33C2490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hanat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382720" w14:textId="3F78411F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Tibet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zh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The intersection of the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ya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River and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arluZangb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rivers, N29.43353º: E94.45307º, alt. 2940m.</w:t>
            </w:r>
          </w:p>
        </w:tc>
      </w:tr>
      <w:tr w:rsidR="00E7000C" w:rsidRPr="00A71326" w14:paraId="2D579C14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0F1E25" w14:textId="0998AAA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1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EDB6B1" w14:textId="7D11322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hilodrom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B8681A8" w14:textId="17BDEB9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hanatus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2916AB" w14:textId="6C03EF92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Tibet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nzh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The intersection of the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ya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River and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arluZangb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rivers, N29.43353º: E94.45307º, alt. 2940m.</w:t>
            </w:r>
          </w:p>
        </w:tc>
      </w:tr>
      <w:tr w:rsidR="00E7000C" w:rsidRPr="00A71326" w14:paraId="79621683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50B6BC8" w14:textId="1951786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1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A522F08" w14:textId="7D1AC71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hilodrom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DE308AA" w14:textId="0755026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ibell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enell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D05BE4" w14:textId="634A91EB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395º: E117.48701º, alt. 1112m.</w:t>
            </w:r>
          </w:p>
        </w:tc>
      </w:tr>
      <w:tr w:rsidR="00E7000C" w:rsidRPr="00A71326" w14:paraId="53DA3DBF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30693E1" w14:textId="3B936FA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1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BBA1DA6" w14:textId="68255DF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hrurolith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102279" w14:textId="7C92542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rthobul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rucifer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076C80" w14:textId="14B30EF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angt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Jinshan Temple, N40.0675º: E116.0811º, alt. 372m.</w:t>
            </w:r>
          </w:p>
        </w:tc>
      </w:tr>
      <w:tr w:rsidR="00E7000C" w:rsidRPr="00A71326" w14:paraId="3D07A76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67F9AA8" w14:textId="0F917AE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1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4DF788" w14:textId="01C273C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hrurolith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1DF21F" w14:textId="1BE0857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tacil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komurai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DDE87AC" w14:textId="0F6DF15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angxi Province, Guilin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ap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ational Nature Reserve, N25.60600º: E109.94824º, alt. 918m.</w:t>
            </w:r>
          </w:p>
        </w:tc>
      </w:tr>
      <w:tr w:rsidR="00E7000C" w:rsidRPr="00A71326" w14:paraId="02B10B3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AEE78C" w14:textId="4A9458A4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2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1521AD" w14:textId="6C84154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hrurolith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B9D346" w14:textId="2231B9D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tacili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komurai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EAEDC9" w14:textId="68B212D6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angxi Province, Guilin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ap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ational Nature Reserve, N25.60822º: E109.95104º, alt. 903m.</w:t>
            </w:r>
          </w:p>
        </w:tc>
      </w:tr>
      <w:tr w:rsidR="00E7000C" w:rsidRPr="00A71326" w14:paraId="6BC6BB03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D07221A" w14:textId="4411EBF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2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C62A9DB" w14:textId="48C86C8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imo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1AFFEB" w14:textId="4BF93AF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utaoa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uaping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6D8872D" w14:textId="3357ABC3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angxi Province, Guilin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ap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ational Nature Reserv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ongt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tation, N25.60876º: E109.94865º, alt. 932m.</w:t>
            </w:r>
          </w:p>
        </w:tc>
      </w:tr>
      <w:tr w:rsidR="00E7000C" w:rsidRPr="00A71326" w14:paraId="518DC353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201510F" w14:textId="05D5402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2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830D5C7" w14:textId="2E9D71F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imo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4861A52" w14:textId="692945F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utaoa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huaping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AC8C44" w14:textId="6F6D70D6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angxi Province, Guilin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ap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ational Nature Reserv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ujia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tation, N25.60405º: E109.90138º, alt. 802m.</w:t>
            </w:r>
          </w:p>
        </w:tc>
      </w:tr>
      <w:tr w:rsidR="00E7000C" w:rsidRPr="00A71326" w14:paraId="001DB33B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68B30F3" w14:textId="0E8B323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2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851504" w14:textId="41D5403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altic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840BC0" w14:textId="2D0D24B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hintell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opovi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C3A1AA" w14:textId="6C467D2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Jilin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nc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Banjie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ounti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2.82671º: E130.50240º, alt. 332m.</w:t>
            </w:r>
          </w:p>
        </w:tc>
      </w:tr>
      <w:tr w:rsidR="00E7000C" w:rsidRPr="00A71326" w14:paraId="2FEA27FF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E7181F4" w14:textId="2DC2556C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2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FA1579" w14:textId="31539D5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altic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16912F" w14:textId="6FC8A61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ortia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quei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BCC83D4" w14:textId="7F99A29D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izhou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s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ianx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Bridge, N25.95023º: E105.67627º, alt. 829m.</w:t>
            </w:r>
          </w:p>
        </w:tc>
      </w:tr>
      <w:tr w:rsidR="00E7000C" w:rsidRPr="00A71326" w14:paraId="323C5E0F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0D1C28" w14:textId="131445E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2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52E6B5F" w14:textId="72D5CA0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altic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0D9C03A" w14:textId="0EB39E9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seudeuophrys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CB04B10" w14:textId="5B00D20A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Tibet, National Road 318 4249K</w:t>
            </w:r>
            <w:r w:rsidRPr="00A71326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</w:rPr>
              <w:t>，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niferous mixed forest</w:t>
            </w:r>
            <w:r w:rsidR="004952D0">
              <w:rPr>
                <w:rFonts w:ascii="Times New Roman" w:eastAsia="Arial Unicode MS" w:hAnsi="Times New Roman" w:cs="Times New Roman" w:hint="eastAsia"/>
                <w:color w:val="000000" w:themeColor="text1"/>
                <w:sz w:val="22"/>
                <w:szCs w:val="22"/>
              </w:rPr>
              <w:t>,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29.76587º: E94.24681º, alt. 3018m.</w:t>
            </w:r>
          </w:p>
        </w:tc>
      </w:tr>
      <w:tr w:rsidR="00E7000C" w:rsidRPr="00A71326" w14:paraId="7723935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0F13699" w14:textId="10EB3E3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2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46E4A9" w14:textId="6F7CCAC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altic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BEF087" w14:textId="217B8D4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ndet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 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31E294F" w14:textId="1BE6DE8B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75C5D59C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AD9448F" w14:textId="5F9062EE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2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CEC149" w14:textId="6030D3F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altic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9D9EE8D" w14:textId="4C4169D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ndet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 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8A179AE" w14:textId="04869AFA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Beijing City, Capital Normal University campus.</w:t>
            </w:r>
          </w:p>
        </w:tc>
      </w:tr>
      <w:tr w:rsidR="00E7000C" w:rsidRPr="00A71326" w14:paraId="711D11DF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A0B3DD" w14:textId="718DD90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2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DFCC33" w14:textId="1C259D0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altic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A96F0F" w14:textId="6A05A5E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Yaginumaell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166492" w14:textId="75B9732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Tibet, Highway S306 87K, N29.22865º: E94.24093º, alt. 2965m.</w:t>
            </w:r>
          </w:p>
        </w:tc>
      </w:tr>
      <w:tr w:rsidR="00E7000C" w:rsidRPr="00A71326" w14:paraId="6195FDA4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439A3E" w14:textId="54DB5AD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3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2C395DA" w14:textId="7963DEB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altic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4588CEE" w14:textId="0764278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Yaginumaell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238445" w14:textId="284CB15F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Tibet, Highway S306 87K, N29.22865º: E94.24093º, alt. 2965m.</w:t>
            </w:r>
          </w:p>
        </w:tc>
      </w:tr>
      <w:tr w:rsidR="00E7000C" w:rsidRPr="00A71326" w14:paraId="4F87D21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2306DB8" w14:textId="6E3308C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3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5F509E2" w14:textId="37E2295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altic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488F2BF" w14:textId="7A59445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Yllen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rzinens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D58CD0" w14:textId="4DA0F92E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Inner Mongolia Autonomous Region, the way to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Keerl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umu, N48.45434º: E116.4324º, alt. 576m.</w:t>
            </w:r>
          </w:p>
        </w:tc>
      </w:tr>
      <w:tr w:rsidR="00E7000C" w:rsidRPr="00A71326" w14:paraId="71359BF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949879" w14:textId="1F9A3DE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3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023140" w14:textId="05E54E1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aras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A282582" w14:textId="48F185D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seudopod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33F472" w14:textId="74A99AB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Tibet, Highway S306 87K, N29.22865º: E94.24093º, alt. 2965m.</w:t>
            </w:r>
          </w:p>
        </w:tc>
      </w:tr>
      <w:tr w:rsidR="00E7000C" w:rsidRPr="00A71326" w14:paraId="22E665CA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0AC675C" w14:textId="28EA1FC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7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B48527" w14:textId="2BA0B5E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64FEAA" w14:textId="4F6F748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Diphya 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  <w:proofErr w:type="gram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8A7CE5" w14:textId="01D714F3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angxi Province, Guilin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ap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ational Nature Reserve, N25.60405º: E109.90138º, alt. 802m.</w:t>
            </w:r>
          </w:p>
        </w:tc>
      </w:tr>
      <w:tr w:rsidR="00E7000C" w:rsidRPr="00A71326" w14:paraId="69C02BB8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BDBAEF3" w14:textId="0A7F390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5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38C7754" w14:textId="0C97228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ECA7A6E" w14:textId="1D15003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phya wuling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8C7882F" w14:textId="49B72AE2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628º: E117.48611º, alt. 1176m.</w:t>
            </w:r>
          </w:p>
        </w:tc>
      </w:tr>
      <w:tr w:rsidR="00E7000C" w:rsidRPr="00A71326" w14:paraId="1D08909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5A17F9" w14:textId="4C6B579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5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AD4C258" w14:textId="4EBFDB0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F308F58" w14:textId="31439AB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phya wuling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F819F4" w14:textId="0993A7F7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628º: E117.48611º, alt. 1176m.</w:t>
            </w:r>
          </w:p>
        </w:tc>
      </w:tr>
      <w:tr w:rsidR="00E7000C" w:rsidRPr="00A71326" w14:paraId="49E9DEA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9EC5DE" w14:textId="3CCF5ECE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5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483F4F" w14:textId="7FCE335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BB18F1E" w14:textId="2493D6F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phya wuling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CC4E6F" w14:textId="56A9E31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628º: E117.48611º, alt. 1176m.</w:t>
            </w:r>
          </w:p>
        </w:tc>
      </w:tr>
      <w:tr w:rsidR="00E7000C" w:rsidRPr="00A71326" w14:paraId="50C60824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C107155" w14:textId="6EA6BA8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4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557848" w14:textId="2A77023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F4479C" w14:textId="329DD06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phya wuling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6C0343" w14:textId="6B51BF82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628º: E117.48611º, alt. 1176m.</w:t>
            </w:r>
          </w:p>
        </w:tc>
      </w:tr>
      <w:tr w:rsidR="00E7000C" w:rsidRPr="00A71326" w14:paraId="3F29CA7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332F02" w14:textId="7C567A9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4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C34693" w14:textId="58F4A8D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1776C18" w14:textId="3CFEEA6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phya wuling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D7A7D67" w14:textId="1A7302CE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628º: E117.48611º, alt. 1176m.</w:t>
            </w:r>
          </w:p>
        </w:tc>
      </w:tr>
      <w:tr w:rsidR="00E7000C" w:rsidRPr="00A71326" w14:paraId="7C517F43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48E157" w14:textId="3009231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4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B05C1A8" w14:textId="175C4FD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6E30FCA" w14:textId="4B6EC7C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phya wuling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FE19658" w14:textId="73F25E93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628º: E117.48611º, alt. 1176m.</w:t>
            </w:r>
          </w:p>
        </w:tc>
      </w:tr>
      <w:tr w:rsidR="00E7000C" w:rsidRPr="00A71326" w14:paraId="416EE9DA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D8C309D" w14:textId="0C82AAD3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5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7FE388" w14:textId="791C822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2488FA1" w14:textId="55BAB7F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phya wuling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4BAE84E" w14:textId="77303A72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628º: E117.48611º, alt. 1176m.</w:t>
            </w:r>
          </w:p>
        </w:tc>
      </w:tr>
      <w:tr w:rsidR="00E7000C" w:rsidRPr="00A71326" w14:paraId="5DCE925A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0E313A" w14:textId="2DF56D3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5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91AE873" w14:textId="19D114F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854293D" w14:textId="051D299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phya wuling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BF0277" w14:textId="4AD01BC7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628º: E117.48611º, alt. 1176m.</w:t>
            </w:r>
          </w:p>
        </w:tc>
      </w:tr>
      <w:tr w:rsidR="00E7000C" w:rsidRPr="00A71326" w14:paraId="61706FD0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D1821A" w14:textId="36A8EF87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5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4EECC75" w14:textId="650ECD8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8268130" w14:textId="03EF2CD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phya wuling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3702BA" w14:textId="09987041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628º: E117.48611º, alt. 1176m.</w:t>
            </w:r>
          </w:p>
        </w:tc>
      </w:tr>
      <w:tr w:rsidR="00E7000C" w:rsidRPr="00A71326" w14:paraId="1B3C9617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7E5B06" w14:textId="50D79694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5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C57AEC" w14:textId="0E9B9B5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0964B6" w14:textId="02A3D36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phya wuling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695DB4" w14:textId="61F17B4B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628º: E117.48611º, alt. 1176m.</w:t>
            </w:r>
          </w:p>
        </w:tc>
      </w:tr>
      <w:tr w:rsidR="00E7000C" w:rsidRPr="00A71326" w14:paraId="58FBFD8B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569FB5" w14:textId="3765F76C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4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299B034" w14:textId="491DE8A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D097B7A" w14:textId="1B73C02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phya wuling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D2E72F" w14:textId="429FCF25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334º: E117.48740º, alt. 1112m.</w:t>
            </w:r>
          </w:p>
        </w:tc>
      </w:tr>
      <w:tr w:rsidR="00E7000C" w:rsidRPr="00A71326" w14:paraId="3E479429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3AA6EB" w14:textId="4FBE4837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4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BEFE6A7" w14:textId="478B71A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D708A75" w14:textId="4B94E7F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phya wuling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7C72A9" w14:textId="2A94D590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395º: E117.48701º, alt. 1112m.</w:t>
            </w:r>
          </w:p>
        </w:tc>
      </w:tr>
      <w:tr w:rsidR="00E7000C" w:rsidRPr="00A71326" w14:paraId="05D4108A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B0BCFC5" w14:textId="662106AE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4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AF53775" w14:textId="0844EE6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C5D6CA0" w14:textId="577A029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phya wuling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1D3056" w14:textId="7EC21E4A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628º: E117.48611º, alt. 1176m.</w:t>
            </w:r>
          </w:p>
        </w:tc>
      </w:tr>
      <w:tr w:rsidR="00E7000C" w:rsidRPr="00A71326" w14:paraId="0A7CCE37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8B2193" w14:textId="4BD646B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4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4627C1" w14:textId="75BA866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8700855" w14:textId="0FC2B07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phya wuling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FC6A0A" w14:textId="3AF80B03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395º: E117.48701º, alt. 1112m.</w:t>
            </w:r>
          </w:p>
        </w:tc>
      </w:tr>
      <w:tr w:rsidR="00E7000C" w:rsidRPr="00A71326" w14:paraId="7CDAEBB8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FFB984" w14:textId="726F9EB9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4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F0B9912" w14:textId="3819564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AFC432B" w14:textId="3F10094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phya wuling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AA9BD96" w14:textId="6540018A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ilongjiang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ongfangho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Forest Farm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Qi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Forest Farm, N46.47835º: E133.31142º, alt. 125m.</w:t>
            </w:r>
          </w:p>
        </w:tc>
      </w:tr>
      <w:tr w:rsidR="00E7000C" w:rsidRPr="00A71326" w14:paraId="205B02B7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91F5F0" w14:textId="2595E8B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4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62D68F" w14:textId="38D23E3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0CDEA37" w14:textId="74AA652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Diphya wulingensis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9F17A7" w14:textId="47F67AF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628º: E117.48611º, alt. 1176m.</w:t>
            </w:r>
          </w:p>
        </w:tc>
      </w:tr>
      <w:tr w:rsidR="00E7000C" w:rsidRPr="00A71326" w14:paraId="082E82D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83DDED" w14:textId="117CA53C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4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A37B72" w14:textId="2C584A7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C38023" w14:textId="522D1BF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Diphya wulingensis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7176946" w14:textId="27965B5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iangniangw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016º: E117.49481º, alt. 1107m.</w:t>
            </w:r>
          </w:p>
        </w:tc>
      </w:tr>
      <w:tr w:rsidR="00E7000C" w:rsidRPr="00A71326" w14:paraId="6406E5AA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B5F34D1" w14:textId="08FDFCC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6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35B6C37" w14:textId="70230EA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5533D44" w14:textId="0BF5FBE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Leucauge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.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6237E3" w14:textId="501449C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izhou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s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ians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Bridge</w:t>
            </w:r>
            <w:r w:rsidR="004952D0">
              <w:rPr>
                <w:rFonts w:ascii="Times New Roman" w:eastAsia="Arial Unicode MS" w:hAnsi="Times New Roman" w:cs="Times New Roman" w:hint="eastAsia"/>
                <w:color w:val="000000" w:themeColor="text1"/>
                <w:sz w:val="22"/>
                <w:szCs w:val="22"/>
              </w:rPr>
              <w:t>,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N25.95023º: E105.67271º, alt. 829m.</w:t>
            </w:r>
          </w:p>
        </w:tc>
      </w:tr>
      <w:tr w:rsidR="00E7000C" w:rsidRPr="00A71326" w14:paraId="698C1AD4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7A5A1AA" w14:textId="04C85A8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5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8E1BBC" w14:textId="7C1F7F5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CAA900" w14:textId="5F651FC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Leucauge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C25D90" w14:textId="4580A973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izhou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s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N25.99743º: E105.67271º, alt. 1061m.</w:t>
            </w:r>
          </w:p>
        </w:tc>
      </w:tr>
      <w:tr w:rsidR="00E7000C" w:rsidRPr="00A71326" w14:paraId="65F360AB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EE15BA" w14:textId="04F8D7F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6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B775AB7" w14:textId="224F1AC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E00510" w14:textId="4FC2B22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Leucauge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92EDD7B" w14:textId="7B39AA61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izhou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s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N25.99743º: E105.67271º, alt. 1061m.</w:t>
            </w:r>
          </w:p>
        </w:tc>
      </w:tr>
      <w:tr w:rsidR="00E7000C" w:rsidRPr="00A71326" w14:paraId="70A0999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D067AC" w14:textId="5B6E7463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7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B57F03" w14:textId="75A34BC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D68282" w14:textId="14A0162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etleucauge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yunohamens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59AF23" w14:textId="5C7F650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iangniangw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016º: E117.49481º, alt. 1107m.</w:t>
            </w:r>
          </w:p>
        </w:tc>
      </w:tr>
      <w:tr w:rsidR="00E7000C" w:rsidRPr="00A71326" w14:paraId="297AB2C8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C30574B" w14:textId="71241C6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7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5DC1474" w14:textId="6803258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7096AD9" w14:textId="5BC359D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etleucauge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yunohamens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54F653" w14:textId="7059CCD0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iangniangw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016º: E117.49481º, alt. 1107m.</w:t>
            </w:r>
          </w:p>
        </w:tc>
      </w:tr>
      <w:tr w:rsidR="00E7000C" w:rsidRPr="00A71326" w14:paraId="14542934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3297A65" w14:textId="265F66FF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6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05E7AA7" w14:textId="59A6BD1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3941C67" w14:textId="6CB19C2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etleucauge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yunohamensi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127D0D" w14:textId="74BFB0B2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iangniangw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016º: E117.49481º, alt. 1107m.</w:t>
            </w:r>
          </w:p>
        </w:tc>
      </w:tr>
      <w:tr w:rsidR="00E7000C" w:rsidRPr="00A71326" w14:paraId="530169D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BBD5C52" w14:textId="363ECE2A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6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2B15F5" w14:textId="0B15B05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tragnath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EF62960" w14:textId="5A1BE20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etleucauge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yunohamensi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49E2BC1" w14:textId="7ABA5B16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iangniangw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016º: E117.49481º, alt. 1107m.</w:t>
            </w:r>
          </w:p>
        </w:tc>
      </w:tr>
      <w:tr w:rsidR="00E7000C" w:rsidRPr="00A71326" w14:paraId="129D8E8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8458DE7" w14:textId="6C1A4B9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8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8F31B3" w14:textId="514BAE3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erid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7254A1" w14:textId="5F672CB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noplognath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ovata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256B99" w14:textId="142ABC20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oland: The Bug River Valley, N52.2684º: E23.1673º, alt. 122m.</w:t>
            </w:r>
          </w:p>
        </w:tc>
      </w:tr>
      <w:tr w:rsidR="00E7000C" w:rsidRPr="00A71326" w14:paraId="3BB0978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715829" w14:textId="023D7681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8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C31EB06" w14:textId="75867C0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erid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12422A" w14:textId="4351B3C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idiscur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ubpallen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80F7D6" w14:textId="306A7D7C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izhou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Xife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ncentration Camp, N27.03669º: E106.73502º, alt. 890m.</w:t>
            </w:r>
          </w:p>
        </w:tc>
      </w:tr>
      <w:tr w:rsidR="00E7000C" w:rsidRPr="00A71326" w14:paraId="139FC70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B1ADCD" w14:textId="63F601A6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8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4A8EBC2" w14:textId="27CAFA1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erid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6933A3" w14:textId="30E8EDA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idiscur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ubpallen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EEDCF8" w14:textId="72F116A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izhou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Xife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ncentration Camp, N27.03669º: E106.73502º, alt. 890m.</w:t>
            </w:r>
          </w:p>
        </w:tc>
      </w:tr>
      <w:tr w:rsidR="00E7000C" w:rsidRPr="00A71326" w14:paraId="2599227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A2FC1B" w14:textId="6CB64B8C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8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F994A3" w14:textId="1D007D1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erid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9C7E238" w14:textId="36CAF10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rasteatoda tepidariorum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3E503E" w14:textId="228DA36A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izhou Province, Tianlong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unp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iant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26.34566º: E106.17463º, alt. 1398m.</w:t>
            </w:r>
          </w:p>
        </w:tc>
      </w:tr>
      <w:tr w:rsidR="00E7000C" w:rsidRPr="00A71326" w14:paraId="40DEF0D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CBA45D" w14:textId="627D7F5B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8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7C091B" w14:textId="78EFDE7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erid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876282D" w14:textId="2537333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rasteatoda tepidariorum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F0183F" w14:textId="51B545C2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izhou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s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angguosh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25.98668º: E105.65593º.</w:t>
            </w:r>
          </w:p>
        </w:tc>
      </w:tr>
      <w:tr w:rsidR="00E7000C" w:rsidRPr="00A71326" w14:paraId="6E14077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3C96A27" w14:textId="236FF374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8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B8B8C6" w14:textId="7E08697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erid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954D5C" w14:textId="23C2D84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rasteatoda tepidariorum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C59C90" w14:textId="04EF810C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izhou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s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angguosh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25.98668º: E105.65594º.</w:t>
            </w:r>
          </w:p>
        </w:tc>
      </w:tr>
      <w:tr w:rsidR="00E7000C" w:rsidRPr="00A71326" w14:paraId="3ABE36F7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705C0C" w14:textId="3742941C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8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DEE13BE" w14:textId="67721C5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erid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78488D" w14:textId="1FB5DBA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rasteatoda tepidariorum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E840B9C" w14:textId="1EB9137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Guizhou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s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oun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uangguosh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25.98668º: E105.65595º.</w:t>
            </w:r>
          </w:p>
        </w:tc>
      </w:tr>
      <w:tr w:rsidR="00E7000C" w:rsidRPr="00A71326" w14:paraId="636E90C9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4F6CA9" w14:textId="6ABCA0DC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9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A90C44" w14:textId="374874C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erid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7485D19" w14:textId="71B5613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hycosom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inic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288477" w14:textId="565E7FA6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angta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Jinshan Temple, N40.0675º: E116.0811º, alt. 372m.</w:t>
            </w:r>
          </w:p>
        </w:tc>
      </w:tr>
      <w:tr w:rsidR="00E7000C" w:rsidRPr="00A71326" w14:paraId="06B26F5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3B55AC5" w14:textId="3B9DCE84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8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D6097A" w14:textId="76D9769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erid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36685C" w14:textId="0FA84EC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hyllonet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mpress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4E5F80" w14:textId="46E24DB4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Ningxia Hui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iup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Mountain. </w:t>
            </w:r>
          </w:p>
        </w:tc>
      </w:tr>
      <w:tr w:rsidR="00E7000C" w:rsidRPr="00A71326" w14:paraId="28E86DE8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654AA6" w14:textId="4F899CAF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8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FBDC078" w14:textId="667A6E1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erid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8D6DDE" w14:textId="01DDC9C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obertus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BCD948" w14:textId="3492F9AA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l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ayram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Lake, N44.49413º: E81.18502º, alt. 2073m.</w:t>
            </w:r>
          </w:p>
        </w:tc>
      </w:tr>
      <w:tr w:rsidR="00E7000C" w:rsidRPr="00A71326" w14:paraId="789E427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7CD3372" w14:textId="3768D3E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9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4D72A6" w14:textId="0A74FDD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erid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340D24" w14:textId="453AF31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teatod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ainlingensi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E8F8D2" w14:textId="018C152B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Tibet, Highway S306 87K, N29.19657º: E94.09316º, alt. 2966m.</w:t>
            </w:r>
          </w:p>
        </w:tc>
      </w:tr>
      <w:tr w:rsidR="00E7000C" w:rsidRPr="00A71326" w14:paraId="496AFB47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A69AA12" w14:textId="2EFA2FE6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9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B33ADB" w14:textId="2FBA422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erid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E59A54" w14:textId="178819D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hymoite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ellissim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95E8040" w14:textId="23F7887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ilongjiang Province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chu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Xinq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District</w:t>
            </w:r>
            <w:r w:rsidR="004952D0">
              <w:rPr>
                <w:rFonts w:ascii="Times New Roman" w:eastAsia="Arial Unicode MS" w:hAnsi="Times New Roman" w:cs="Times New Roman" w:hint="eastAsia"/>
                <w:color w:val="000000" w:themeColor="text1"/>
                <w:sz w:val="22"/>
                <w:szCs w:val="22"/>
              </w:rPr>
              <w:t>,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Tanglin Forest Farm, N48.38043º: E129.53905º, alt. 391m.</w:t>
            </w:r>
          </w:p>
        </w:tc>
      </w:tr>
      <w:tr w:rsidR="00E7000C" w:rsidRPr="00A71326" w14:paraId="332058A6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36BF71" w14:textId="2660ABC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9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C1D84A0" w14:textId="0194316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erid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75CDA8" w14:textId="2D38C46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ndet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 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95F9694" w14:textId="75D3071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angzi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Village. </w:t>
            </w:r>
          </w:p>
        </w:tc>
      </w:tr>
      <w:tr w:rsidR="00E7000C" w:rsidRPr="00A71326" w14:paraId="0EBEF7F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AF5AA93" w14:textId="036B420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9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615F60A" w14:textId="00B2FC2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erid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8CD9B6" w14:textId="6D8020A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Yaginumen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astrat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891386" w14:textId="6770D718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iangniangw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016º: E117.49481º, alt. 1107m.</w:t>
            </w:r>
          </w:p>
        </w:tc>
      </w:tr>
      <w:tr w:rsidR="00E7000C" w:rsidRPr="00A71326" w14:paraId="05BA7C3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F3C6593" w14:textId="09C17626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9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ABCD65C" w14:textId="404BA6FF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eridiidae</w:t>
            </w:r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9787138" w14:textId="31526080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Yaginumen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astrat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C9C5D77" w14:textId="404CDC80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iangniangwa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016º: E117.49481º, alt. 1107m.</w:t>
            </w:r>
          </w:p>
        </w:tc>
      </w:tr>
      <w:tr w:rsidR="00E7000C" w:rsidRPr="00A71326" w14:paraId="6766AA92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3B3519" w14:textId="31A87FC3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01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DADF1B" w14:textId="37CD3D43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omi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BADD8AF" w14:textId="57B4126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isumen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vati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5EB586" w14:textId="3233A655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395º: E117.48701º, alt. 1112m.</w:t>
            </w:r>
          </w:p>
        </w:tc>
      </w:tr>
      <w:tr w:rsidR="00E7000C" w:rsidRPr="00A71326" w14:paraId="00C285D3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8AA9B86" w14:textId="5A9D77BA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03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40E3D1" w14:textId="085B771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omi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709713" w14:textId="37F4530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zyptil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raticol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7609F0C" w14:textId="3322B4D9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0FA0D22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94A9CC" w14:textId="3886FC0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02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11DA84" w14:textId="5B5243B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omi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F8E194" w14:textId="7DFBEF68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zyptil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raticola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AF2CC9F" w14:textId="451C70A0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Xinjiang Autonomous Region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Yil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ity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Nalati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3.30383º: E84.16033º, alt. 1510m.</w:t>
            </w:r>
          </w:p>
        </w:tc>
      </w:tr>
      <w:tr w:rsidR="00E7000C" w:rsidRPr="00A71326" w14:paraId="1A9369E5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AA9BE0" w14:textId="7DCF5E00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0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BB32BA" w14:textId="7822871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omi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795C37D" w14:textId="5FA58845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mar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imosus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7797BE9" w14:textId="6C69B646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Hebei Province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ling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ucha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 N40.56334º: E117.48740º, alt. 1112m.</w:t>
            </w:r>
          </w:p>
        </w:tc>
      </w:tr>
      <w:tr w:rsidR="00E7000C" w:rsidRPr="00A71326" w14:paraId="5A8C73E1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523E46" w14:textId="5BD40F5D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04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6534311" w14:textId="67CB075B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omi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340CBB5" w14:textId="72E6188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Xystic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menfoni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D391C9" w14:textId="0047F785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04D3BD9A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4670DA" w14:textId="4B2E0AEC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05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8FF61A6" w14:textId="3A891DC6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omi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521844" w14:textId="39481969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Xystic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menfoni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799EF3" w14:textId="1E039AE0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31C6703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A1D7105" w14:textId="1CB500F5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06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B8DCCC" w14:textId="427116E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omi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FB4F56" w14:textId="07896A2D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Xystic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mertoni</w:t>
            </w:r>
            <w:proofErr w:type="spellEnd"/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31F45D3" w14:textId="3DBAFF4A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aituo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7000C" w:rsidRPr="00A71326" w14:paraId="2811E180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CCC408" w14:textId="00C895DF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07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DDCC6BA" w14:textId="6CD5C5BE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omi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C0BD37" w14:textId="600FFA6A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Xystic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1</w:t>
            </w:r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227B32E" w14:textId="6006A007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angzi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Village. </w:t>
            </w:r>
          </w:p>
        </w:tc>
      </w:tr>
      <w:tr w:rsidR="00E7000C" w:rsidRPr="00A71326" w14:paraId="598EDCA0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04B3A8" w14:textId="32062DC2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08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E441AFD" w14:textId="5F387B44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homis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CC1E72" w14:textId="14DDBF51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Xysticus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sp.2  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2B8E0A5" w14:textId="1A013136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hina: Beijing City, Mt.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ongshan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angzigou</w:t>
            </w:r>
            <w:proofErr w:type="spellEnd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Village. </w:t>
            </w:r>
          </w:p>
        </w:tc>
      </w:tr>
      <w:tr w:rsidR="00E7000C" w:rsidRPr="00A71326" w14:paraId="07B7670E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B2D94A" w14:textId="17B800D8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09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276FDB" w14:textId="5C407D9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itanoec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FAD7F5" w14:textId="311EEE7C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itanoec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p.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3BC312" w14:textId="0AAFE2B7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Tibet, 318 Sichuan-Tibet Highway 4606K, N29.68237º: E91.41683º, alt. 3773m.</w:t>
            </w:r>
          </w:p>
        </w:tc>
      </w:tr>
      <w:tr w:rsidR="00E7000C" w:rsidRPr="00A71326" w14:paraId="581EBE2D" w14:textId="77777777" w:rsidTr="00020191">
        <w:tc>
          <w:tcPr>
            <w:tcW w:w="89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F92B93" w14:textId="2281532C" w:rsidR="003F3BC4" w:rsidRPr="00A71326" w:rsidRDefault="00E7000C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o. </w:t>
            </w:r>
            <w:r w:rsidR="003F3BC4"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10</w:t>
            </w:r>
          </w:p>
        </w:tc>
        <w:tc>
          <w:tcPr>
            <w:tcW w:w="1418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F44E6E" w14:textId="61E1F627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loboridae</w:t>
            </w:r>
            <w:proofErr w:type="spellEnd"/>
          </w:p>
        </w:tc>
        <w:tc>
          <w:tcPr>
            <w:tcW w:w="2505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F71B10C" w14:textId="34AD1B52" w:rsidR="003F3BC4" w:rsidRPr="00A71326" w:rsidRDefault="003F3BC4" w:rsidP="009905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Octonoba</w:t>
            </w:r>
            <w:proofErr w:type="spellEnd"/>
            <w:r w:rsidRPr="00A71326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sinensis</w:t>
            </w:r>
          </w:p>
        </w:tc>
        <w:tc>
          <w:tcPr>
            <w:tcW w:w="438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A1E018" w14:textId="6FFDFADE" w:rsidR="003F3BC4" w:rsidRPr="00A71326" w:rsidRDefault="003F3BC4" w:rsidP="0002019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1326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ina: Hebei Province, Hebei University.</w:t>
            </w:r>
          </w:p>
        </w:tc>
      </w:tr>
    </w:tbl>
    <w:p w14:paraId="0F80C754" w14:textId="77777777" w:rsidR="008B3BCD" w:rsidRPr="00E7000C" w:rsidRDefault="008B3BCD" w:rsidP="003F3BC4">
      <w:pPr>
        <w:tabs>
          <w:tab w:val="left" w:pos="4536"/>
        </w:tabs>
        <w:rPr>
          <w:rFonts w:ascii="Times New Roman" w:hAnsi="Times New Roman" w:cs="Times New Roman"/>
          <w:color w:val="000000" w:themeColor="text1"/>
          <w:sz w:val="24"/>
        </w:rPr>
      </w:pPr>
    </w:p>
    <w:sectPr w:rsidR="008B3BCD" w:rsidRPr="00E7000C" w:rsidSect="003F3BC4">
      <w:footerReference w:type="even" r:id="rId6"/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3738B" w14:textId="77777777" w:rsidR="002B1F82" w:rsidRDefault="002B1F82" w:rsidP="00990574">
      <w:pPr>
        <w:spacing w:after="0"/>
      </w:pPr>
      <w:r>
        <w:separator/>
      </w:r>
    </w:p>
  </w:endnote>
  <w:endnote w:type="continuationSeparator" w:id="0">
    <w:p w14:paraId="61B10941" w14:textId="77777777" w:rsidR="002B1F82" w:rsidRDefault="002B1F82" w:rsidP="0099057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285856734"/>
      <w:docPartObj>
        <w:docPartGallery w:val="Page Numbers (Bottom of Page)"/>
        <w:docPartUnique/>
      </w:docPartObj>
    </w:sdtPr>
    <w:sdtContent>
      <w:p w14:paraId="79E951BC" w14:textId="7A2B0B34" w:rsidR="00990574" w:rsidRDefault="00990574" w:rsidP="00123986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005FE538" w14:textId="77777777" w:rsidR="00990574" w:rsidRDefault="00990574" w:rsidP="00990574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899321598"/>
      <w:docPartObj>
        <w:docPartGallery w:val="Page Numbers (Bottom of Page)"/>
        <w:docPartUnique/>
      </w:docPartObj>
    </w:sdtPr>
    <w:sdtContent>
      <w:p w14:paraId="4F8EEDF5" w14:textId="2B363DEC" w:rsidR="00990574" w:rsidRDefault="00990574" w:rsidP="00123986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5AE99F3E" w14:textId="77777777" w:rsidR="00990574" w:rsidRDefault="00990574" w:rsidP="00990574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9F42A" w14:textId="77777777" w:rsidR="002B1F82" w:rsidRDefault="002B1F82" w:rsidP="00990574">
      <w:pPr>
        <w:spacing w:after="0"/>
      </w:pPr>
      <w:r>
        <w:separator/>
      </w:r>
    </w:p>
  </w:footnote>
  <w:footnote w:type="continuationSeparator" w:id="0">
    <w:p w14:paraId="0BA4B7CA" w14:textId="77777777" w:rsidR="002B1F82" w:rsidRDefault="002B1F82" w:rsidP="0099057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BCD"/>
    <w:rsid w:val="00020191"/>
    <w:rsid w:val="00034C3D"/>
    <w:rsid w:val="001A5900"/>
    <w:rsid w:val="002B1F82"/>
    <w:rsid w:val="003F3BC4"/>
    <w:rsid w:val="004952D0"/>
    <w:rsid w:val="007156E5"/>
    <w:rsid w:val="008B3BCD"/>
    <w:rsid w:val="009429A2"/>
    <w:rsid w:val="00990574"/>
    <w:rsid w:val="009E0F77"/>
    <w:rsid w:val="00A71326"/>
    <w:rsid w:val="00B85380"/>
    <w:rsid w:val="00E70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E03BF"/>
  <w15:chartTrackingRefBased/>
  <w15:docId w15:val="{770BACB1-356D-AA4F-AD1A-3DAB8BD8A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53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990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990574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9905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78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0</Pages>
  <Words>5521</Words>
  <Characters>31473</Characters>
  <Application>Microsoft Office Word</Application>
  <DocSecurity>0</DocSecurity>
  <Lines>262</Lines>
  <Paragraphs>73</Paragraphs>
  <ScaleCrop>false</ScaleCrop>
  <Company/>
  <LinksUpToDate>false</LinksUpToDate>
  <CharactersWithSpaces>36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h</dc:creator>
  <cp:keywords/>
  <dc:description/>
  <cp:lastModifiedBy>Tulh</cp:lastModifiedBy>
  <cp:revision>6</cp:revision>
  <dcterms:created xsi:type="dcterms:W3CDTF">2022-12-11T10:04:00Z</dcterms:created>
  <dcterms:modified xsi:type="dcterms:W3CDTF">2022-12-13T07:44:00Z</dcterms:modified>
</cp:coreProperties>
</file>